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10A3" w14:textId="1C8A855F" w:rsidR="006A11B2" w:rsidRPr="008B1A5A" w:rsidRDefault="006A11B2" w:rsidP="003244C6">
      <w:pPr>
        <w:pStyle w:val="Titre1"/>
        <w:rPr>
          <w:rFonts w:ascii="Aptos" w:hAnsi="Aptos" w:cstheme="majorHAnsi"/>
          <w:noProof/>
          <w:lang w:val="en-US"/>
        </w:rPr>
      </w:pPr>
      <w:r w:rsidRPr="008B1A5A">
        <w:rPr>
          <w:rFonts w:ascii="Aptos" w:hAnsi="Aptos" w:cstheme="majorHAnsi"/>
          <w:noProof/>
          <w:lang w:val="en-US"/>
        </w:rPr>
        <w:t>Appendix</w:t>
      </w:r>
    </w:p>
    <w:p w14:paraId="088B56E9" w14:textId="0B835659" w:rsidR="00953BDB" w:rsidRPr="008B1A5A" w:rsidRDefault="004C15CF" w:rsidP="00461D3E">
      <w:pPr>
        <w:pStyle w:val="Titre1"/>
        <w:numPr>
          <w:ilvl w:val="0"/>
          <w:numId w:val="25"/>
        </w:numPr>
        <w:rPr>
          <w:rFonts w:ascii="Aptos" w:hAnsi="Aptos"/>
          <w:lang w:val="en-US"/>
        </w:rPr>
      </w:pPr>
      <w:r w:rsidRPr="008B1A5A">
        <w:rPr>
          <w:rFonts w:ascii="Aptos" w:hAnsi="Aptos"/>
          <w:noProof/>
          <w:lang w:val="en-US"/>
        </w:rPr>
        <w:t>Survey</w:t>
      </w:r>
      <w:r w:rsidRPr="008B1A5A">
        <w:rPr>
          <w:rFonts w:ascii="Aptos" w:hAnsi="Aptos"/>
          <w:sz w:val="40"/>
          <w:szCs w:val="40"/>
          <w:lang w:val="en-US"/>
        </w:rPr>
        <w:t>:</w:t>
      </w:r>
      <w:r w:rsidR="003244C6" w:rsidRPr="008B1A5A">
        <w:rPr>
          <w:rFonts w:ascii="Aptos" w:hAnsi="Aptos"/>
          <w:lang w:val="en-US"/>
        </w:rPr>
        <w:t xml:space="preserve"> </w:t>
      </w:r>
      <w:r w:rsidR="00534586" w:rsidRPr="008B1A5A">
        <w:rPr>
          <w:rFonts w:ascii="Aptos" w:hAnsi="Aptos"/>
          <w:i/>
          <w:iCs/>
          <w:lang w:val="en-US"/>
        </w:rPr>
        <w:t xml:space="preserve">Herpes Zoster </w:t>
      </w:r>
      <w:r w:rsidR="00774F47" w:rsidRPr="008B1A5A">
        <w:rPr>
          <w:rFonts w:ascii="Aptos" w:hAnsi="Aptos"/>
          <w:i/>
          <w:iCs/>
          <w:lang w:val="en-US"/>
        </w:rPr>
        <w:t>Vaccination:</w:t>
      </w:r>
      <w:r w:rsidR="00534586" w:rsidRPr="008B1A5A">
        <w:rPr>
          <w:rFonts w:ascii="Aptos" w:hAnsi="Aptos"/>
          <w:i/>
          <w:iCs/>
          <w:lang w:val="en-US"/>
        </w:rPr>
        <w:t xml:space="preserve"> Perception and Acceptance among People living with HIV</w:t>
      </w:r>
    </w:p>
    <w:p w14:paraId="7865D5BB" w14:textId="26DE511B" w:rsidR="003244C6" w:rsidRPr="004C15CF" w:rsidRDefault="003244C6" w:rsidP="003244C6">
      <w:pPr>
        <w:rPr>
          <w:lang w:val="en-US"/>
        </w:rPr>
      </w:pPr>
    </w:p>
    <w:p w14:paraId="302BFEBC" w14:textId="31579B1A" w:rsidR="002710D0" w:rsidRPr="004C15CF" w:rsidRDefault="00534586" w:rsidP="002710D0">
      <w:pPr>
        <w:rPr>
          <w:sz w:val="24"/>
          <w:szCs w:val="24"/>
          <w:lang w:val="en-US"/>
        </w:rPr>
        <w:sectPr w:rsidR="002710D0" w:rsidRPr="004C15CF" w:rsidSect="00CC513A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C15CF">
        <w:rPr>
          <w:sz w:val="24"/>
          <w:szCs w:val="24"/>
          <w:lang w:val="en-US"/>
        </w:rPr>
        <w:t xml:space="preserve">Patient Inclusion </w:t>
      </w:r>
      <w:r w:rsidR="00774F47" w:rsidRPr="004C15CF">
        <w:rPr>
          <w:sz w:val="24"/>
          <w:szCs w:val="24"/>
          <w:lang w:val="en-US"/>
        </w:rPr>
        <w:t>code:</w:t>
      </w:r>
      <w:r w:rsidR="002710D0" w:rsidRPr="004C15CF">
        <w:rPr>
          <w:sz w:val="24"/>
          <w:szCs w:val="24"/>
          <w:lang w:val="en-US"/>
        </w:rPr>
        <w:t xml:space="preserve"> …………………</w:t>
      </w:r>
    </w:p>
    <w:p w14:paraId="0427244D" w14:textId="77777777" w:rsidR="00E070B6" w:rsidRPr="004C15CF" w:rsidRDefault="00E070B6" w:rsidP="003244C6">
      <w:pPr>
        <w:rPr>
          <w:i/>
          <w:iCs/>
          <w:sz w:val="24"/>
          <w:szCs w:val="24"/>
          <w:lang w:val="en-US"/>
        </w:rPr>
      </w:pPr>
    </w:p>
    <w:p w14:paraId="3F85FF54" w14:textId="77777777" w:rsidR="002710D0" w:rsidRPr="004C15CF" w:rsidRDefault="002710D0" w:rsidP="002710D0">
      <w:pPr>
        <w:rPr>
          <w:rStyle w:val="Titredulivre"/>
          <w:sz w:val="24"/>
          <w:szCs w:val="24"/>
          <w:lang w:val="en-US"/>
        </w:rPr>
        <w:sectPr w:rsidR="002710D0" w:rsidRPr="004C15CF" w:rsidSect="00CC513A">
          <w:type w:val="continuous"/>
          <w:pgSz w:w="11906" w:h="16838"/>
          <w:pgMar w:top="1417" w:right="1417" w:bottom="1417" w:left="1417" w:header="708" w:footer="708" w:gutter="0"/>
          <w:cols w:sep="1" w:space="709"/>
          <w:docGrid w:linePitch="360"/>
        </w:sectPr>
      </w:pPr>
    </w:p>
    <w:p w14:paraId="1635AA7B" w14:textId="0469A44E" w:rsidR="002710D0" w:rsidRPr="004C15CF" w:rsidRDefault="001A4741" w:rsidP="006275E3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Your maximum teaching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level:</w:t>
      </w:r>
      <w:r w:rsidR="002710D0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1FCF9060" w14:textId="4DDCB7EC" w:rsidR="002710D0" w:rsidRPr="004C15CF" w:rsidRDefault="00534586" w:rsidP="006643BD">
      <w:pPr>
        <w:pStyle w:val="Paragraphedeliste"/>
        <w:numPr>
          <w:ilvl w:val="0"/>
          <w:numId w:val="2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Unschooled</w:t>
      </w:r>
    </w:p>
    <w:p w14:paraId="51CD5B7C" w14:textId="52443E05" w:rsidR="002710D0" w:rsidRPr="004C15CF" w:rsidRDefault="00534586" w:rsidP="006643BD">
      <w:pPr>
        <w:pStyle w:val="Paragraphedeliste"/>
        <w:numPr>
          <w:ilvl w:val="0"/>
          <w:numId w:val="2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Primary school</w:t>
      </w:r>
    </w:p>
    <w:p w14:paraId="77F3E045" w14:textId="255DF405" w:rsidR="002710D0" w:rsidRPr="004C15CF" w:rsidRDefault="00534586" w:rsidP="006643BD">
      <w:pPr>
        <w:pStyle w:val="Paragraphedeliste"/>
        <w:numPr>
          <w:ilvl w:val="0"/>
          <w:numId w:val="2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High</w:t>
      </w:r>
      <w:r w:rsidR="00CC4989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school</w:t>
      </w:r>
    </w:p>
    <w:p w14:paraId="7081743D" w14:textId="3173F7FA" w:rsidR="00004E74" w:rsidRPr="004C15CF" w:rsidRDefault="000B61E4" w:rsidP="00004E74">
      <w:pPr>
        <w:pStyle w:val="Paragraphedeliste"/>
        <w:numPr>
          <w:ilvl w:val="0"/>
          <w:numId w:val="2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Graduate studies</w:t>
      </w:r>
    </w:p>
    <w:p w14:paraId="6999BB82" w14:textId="5F666E6A" w:rsidR="00236C44" w:rsidRPr="004C15CF" w:rsidRDefault="000B61E4" w:rsidP="002710D0">
      <w:pPr>
        <w:rPr>
          <w:rStyle w:val="Titredulivre"/>
          <w:u w:val="single"/>
          <w:lang w:val="en-US"/>
        </w:rPr>
      </w:pPr>
      <w:r w:rsidRPr="004C15CF">
        <w:rPr>
          <w:rStyle w:val="Titredulivre"/>
          <w:u w:val="single"/>
          <w:lang w:val="en-US"/>
        </w:rPr>
        <w:t>Knowledge about Shingles/Herpes Zoster and the Shingle vaccine</w:t>
      </w:r>
    </w:p>
    <w:p w14:paraId="578583E0" w14:textId="371124BB" w:rsidR="00691615" w:rsidRPr="004C15CF" w:rsidRDefault="000B61E4" w:rsidP="006275E3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Are you subject to any chronic disease(s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)?</w:t>
      </w:r>
    </w:p>
    <w:p w14:paraId="7BB8DB24" w14:textId="6FEF9495" w:rsidR="00691615" w:rsidRPr="004C15CF" w:rsidRDefault="000B61E4" w:rsidP="00651F0D">
      <w:pPr>
        <w:pStyle w:val="Paragraphedeliste"/>
        <w:numPr>
          <w:ilvl w:val="0"/>
          <w:numId w:val="2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651F0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  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BE305C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099CBBFA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229484C" w14:textId="035415C7" w:rsidR="00691615" w:rsidRPr="004C15CF" w:rsidRDefault="000B61E4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yes,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what type(s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)?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(</w:t>
      </w:r>
      <w:r w:rsidR="00774F47" w:rsidRPr="004C15CF">
        <w:rPr>
          <w:rStyle w:val="Titredulivre"/>
          <w:i w:val="0"/>
          <w:iCs w:val="0"/>
          <w:lang w:val="en-US"/>
        </w:rPr>
        <w:t>Several</w:t>
      </w:r>
      <w:r w:rsidRPr="004C15CF">
        <w:rPr>
          <w:rStyle w:val="Titredulivre"/>
          <w:i w:val="0"/>
          <w:iCs w:val="0"/>
          <w:lang w:val="en-US"/>
        </w:rPr>
        <w:t xml:space="preserve"> answers possible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>)</w:t>
      </w:r>
    </w:p>
    <w:p w14:paraId="7840B253" w14:textId="18F0D5C5" w:rsidR="00691615" w:rsidRPr="004C15CF" w:rsidRDefault="000B61E4" w:rsidP="00691615">
      <w:pPr>
        <w:pStyle w:val="Paragraphedeliste"/>
        <w:numPr>
          <w:ilvl w:val="0"/>
          <w:numId w:val="1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Diabetes</w:t>
      </w:r>
    </w:p>
    <w:p w14:paraId="78D96243" w14:textId="63D72241" w:rsidR="00691615" w:rsidRPr="004C15CF" w:rsidRDefault="000B61E4" w:rsidP="00691615">
      <w:pPr>
        <w:pStyle w:val="Paragraphedeliste"/>
        <w:numPr>
          <w:ilvl w:val="0"/>
          <w:numId w:val="1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Cardiovascular disease(s)</w:t>
      </w:r>
    </w:p>
    <w:p w14:paraId="469BAE82" w14:textId="6B30A4E7" w:rsidR="00691615" w:rsidRPr="004C15CF" w:rsidRDefault="000B61E4" w:rsidP="00691615">
      <w:pPr>
        <w:pStyle w:val="Paragraphedeliste"/>
        <w:numPr>
          <w:ilvl w:val="0"/>
          <w:numId w:val="1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Pulmonary disease</w:t>
      </w:r>
      <w:r w:rsidR="00691615" w:rsidRPr="004C15CF">
        <w:rPr>
          <w:rStyle w:val="Titredulivre"/>
          <w:b w:val="0"/>
          <w:bCs w:val="0"/>
          <w:i w:val="0"/>
          <w:iCs w:val="0"/>
          <w:lang w:val="en-US"/>
        </w:rPr>
        <w:t>(s)</w:t>
      </w:r>
    </w:p>
    <w:p w14:paraId="5D8288F7" w14:textId="517590FC" w:rsidR="00691615" w:rsidRPr="004C15CF" w:rsidRDefault="000B61E4" w:rsidP="00691615">
      <w:pPr>
        <w:pStyle w:val="Paragraphedeliste"/>
        <w:numPr>
          <w:ilvl w:val="0"/>
          <w:numId w:val="1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Renal disease</w:t>
      </w:r>
      <w:r w:rsidR="00691615" w:rsidRPr="004C15CF">
        <w:rPr>
          <w:rStyle w:val="Titredulivre"/>
          <w:b w:val="0"/>
          <w:bCs w:val="0"/>
          <w:i w:val="0"/>
          <w:iCs w:val="0"/>
          <w:lang w:val="en-US"/>
        </w:rPr>
        <w:t>(s)</w:t>
      </w:r>
    </w:p>
    <w:p w14:paraId="2FA552B2" w14:textId="5CE408F6" w:rsidR="00DD645E" w:rsidRPr="004C15CF" w:rsidRDefault="00DD645E" w:rsidP="00691615">
      <w:pPr>
        <w:pStyle w:val="Paragraphedeliste"/>
        <w:numPr>
          <w:ilvl w:val="0"/>
          <w:numId w:val="11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Cancer</w:t>
      </w:r>
    </w:p>
    <w:p w14:paraId="3338A67A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90F3113" w14:textId="6B3C78BA" w:rsidR="00691615" w:rsidRPr="004C15CF" w:rsidRDefault="000B61E4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o you know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47892521" w14:textId="0BB86536" w:rsidR="00691615" w:rsidRPr="004C15CF" w:rsidRDefault="0014546F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BE305C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  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BE305C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750CCDE1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1660C421" w14:textId="65E57EA4" w:rsidR="00691615" w:rsidRPr="004C15CF" w:rsidRDefault="0014546F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id you know that the shingles virus and chickenpox are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related?</w:t>
      </w:r>
    </w:p>
    <w:p w14:paraId="3161DD4C" w14:textId="5C2D0737" w:rsidR="000A3BBD" w:rsidRPr="004C15CF" w:rsidRDefault="00973898" w:rsidP="00004E74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  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957FBE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1B6EACD8" w14:textId="77777777" w:rsidR="00004E74" w:rsidRPr="004C15CF" w:rsidRDefault="00004E74" w:rsidP="00004E74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29A47BB4" w14:textId="398A3324" w:rsidR="00957FBE" w:rsidRPr="004C15CF" w:rsidRDefault="00973898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Have you ever had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chickenpox?</w:t>
      </w:r>
    </w:p>
    <w:p w14:paraId="58341F29" w14:textId="09B2027A" w:rsidR="00957FBE" w:rsidRPr="004C15CF" w:rsidRDefault="00973898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957FBE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713F6662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A886A90" w14:textId="43781733" w:rsidR="00957FBE" w:rsidRPr="004C15CF" w:rsidRDefault="00D5318B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In your opinion, is shingles a severe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disease?</w:t>
      </w:r>
    </w:p>
    <w:p w14:paraId="289E527B" w14:textId="696B3E78" w:rsidR="00957FBE" w:rsidRPr="004C15CF" w:rsidRDefault="00D5318B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○   </w:t>
      </w:r>
      <w:r w:rsidR="00957FBE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C12AC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○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6149B09A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58908B76" w14:textId="74B5A004" w:rsidR="00957FBE" w:rsidRPr="004C15CF" w:rsidRDefault="00D5318B" w:rsidP="00BB3EE8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o you think shingles can cause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pain?</w:t>
      </w:r>
    </w:p>
    <w:p w14:paraId="4ED1FDB6" w14:textId="0B2A133C" w:rsidR="00957FBE" w:rsidRPr="004C15CF" w:rsidRDefault="00D5318B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957FBE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67DD866B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763EAE63" w14:textId="734AD045" w:rsidR="00957FBE" w:rsidRPr="004C15CF" w:rsidRDefault="00853E44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so,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the pain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is:</w:t>
      </w:r>
      <w:r w:rsidR="00DB0E3B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0CD206C3" w14:textId="2BD27F78" w:rsidR="00A67691" w:rsidRPr="004C15CF" w:rsidRDefault="00D56B49" w:rsidP="00A67691">
      <w:pPr>
        <w:pStyle w:val="Paragraphedeliste"/>
        <w:numPr>
          <w:ilvl w:val="0"/>
          <w:numId w:val="1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n the short term</w:t>
      </w:r>
    </w:p>
    <w:p w14:paraId="20833BCD" w14:textId="4724CD6C" w:rsidR="00A67691" w:rsidRPr="004C15CF" w:rsidRDefault="006A11E8" w:rsidP="00A67691">
      <w:pPr>
        <w:pStyle w:val="Paragraphedeliste"/>
        <w:numPr>
          <w:ilvl w:val="0"/>
          <w:numId w:val="1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n the long term</w:t>
      </w:r>
    </w:p>
    <w:p w14:paraId="41B8A223" w14:textId="4C0180D8" w:rsidR="00A67691" w:rsidRPr="004C15CF" w:rsidRDefault="006A11E8" w:rsidP="00A67691">
      <w:pPr>
        <w:pStyle w:val="Paragraphedeliste"/>
        <w:numPr>
          <w:ilvl w:val="0"/>
          <w:numId w:val="1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n the short and long term</w:t>
      </w:r>
    </w:p>
    <w:p w14:paraId="694B7664" w14:textId="6E7BC0BF" w:rsidR="00784B9D" w:rsidRPr="004C15CF" w:rsidRDefault="006A11E8" w:rsidP="00A67691">
      <w:pPr>
        <w:pStyle w:val="Paragraphedeliste"/>
        <w:numPr>
          <w:ilvl w:val="0"/>
          <w:numId w:val="13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56B446BD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DA271B9" w14:textId="190E76F4" w:rsidR="00A67691" w:rsidRPr="004C15CF" w:rsidRDefault="006A11E8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Did you know there is a vaccine</w:t>
      </w:r>
      <w:r w:rsidR="00634B5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for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29088BF2" w14:textId="48CEB3B9" w:rsidR="00A67691" w:rsidRPr="004C15CF" w:rsidRDefault="00634B5D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784B9D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  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784B9D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A67691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7A93D525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240AFC97" w14:textId="09A03337" w:rsidR="00B27194" w:rsidRPr="004C15CF" w:rsidRDefault="00634B5D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yes,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what was your source of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information?</w:t>
      </w:r>
      <w:r w:rsidR="00A67691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>(</w:t>
      </w:r>
      <w:r w:rsidR="00774F47" w:rsidRPr="004C15CF">
        <w:rPr>
          <w:rStyle w:val="Titredulivre"/>
          <w:i w:val="0"/>
          <w:iCs w:val="0"/>
          <w:lang w:val="en-US"/>
        </w:rPr>
        <w:t>Several</w:t>
      </w:r>
      <w:r w:rsidRPr="004C15CF">
        <w:rPr>
          <w:rStyle w:val="Titredulivre"/>
          <w:i w:val="0"/>
          <w:iCs w:val="0"/>
          <w:lang w:val="en-US"/>
        </w:rPr>
        <w:t xml:space="preserve"> answers possible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>)</w:t>
      </w:r>
    </w:p>
    <w:p w14:paraId="36ACDCF5" w14:textId="36E07CC5" w:rsidR="00B27194" w:rsidRPr="004C15CF" w:rsidRDefault="00634B5D" w:rsidP="00B27194">
      <w:pPr>
        <w:pStyle w:val="Paragraphedeliste"/>
        <w:numPr>
          <w:ilvl w:val="0"/>
          <w:numId w:val="1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Family doctor/general practitioner</w:t>
      </w:r>
      <w:r w:rsidR="00A67691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0C351053" w14:textId="4CB8EDA2" w:rsidR="00B27194" w:rsidRPr="004C15CF" w:rsidRDefault="00634B5D" w:rsidP="00B27194">
      <w:pPr>
        <w:pStyle w:val="Paragraphedeliste"/>
        <w:numPr>
          <w:ilvl w:val="0"/>
          <w:numId w:val="1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Media</w:t>
      </w:r>
      <w:r w:rsidR="00A67691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4F23438A" w14:textId="7B151D07" w:rsidR="00B27194" w:rsidRPr="004C15CF" w:rsidRDefault="00634B5D" w:rsidP="00B27194">
      <w:pPr>
        <w:pStyle w:val="Paragraphedeliste"/>
        <w:numPr>
          <w:ilvl w:val="0"/>
          <w:numId w:val="1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Family/relatives</w:t>
      </w:r>
      <w:r w:rsidR="00A67691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59EE5F95" w14:textId="05EC487A" w:rsidR="00B27194" w:rsidRPr="004C15CF" w:rsidRDefault="00634B5D" w:rsidP="00B27194">
      <w:pPr>
        <w:pStyle w:val="Paragraphedeliste"/>
        <w:numPr>
          <w:ilvl w:val="0"/>
          <w:numId w:val="1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Social networks</w:t>
      </w:r>
    </w:p>
    <w:p w14:paraId="76111797" w14:textId="344250D6" w:rsidR="00A67691" w:rsidRPr="004C15CF" w:rsidRDefault="00774F47" w:rsidP="00B27194">
      <w:pPr>
        <w:pStyle w:val="Paragraphedeliste"/>
        <w:numPr>
          <w:ilvl w:val="0"/>
          <w:numId w:val="1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Other:</w:t>
      </w:r>
      <w:r w:rsidR="00B27194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……………….</w:t>
      </w:r>
    </w:p>
    <w:p w14:paraId="7BBB0B95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1B389C7D" w14:textId="0A15A653" w:rsidR="00CF1EA3" w:rsidRPr="004C15CF" w:rsidRDefault="00634B5D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Would you be willing </w:t>
      </w:r>
      <w:r w:rsidR="008B7681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to be vaccinated against shingles if you had risk factors for developing the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disease?</w:t>
      </w:r>
    </w:p>
    <w:p w14:paraId="377F9914" w14:textId="44B5E49E" w:rsidR="00CF1EA3" w:rsidRPr="004C15CF" w:rsidRDefault="008B7681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EE5FFB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59CF4139" w14:textId="2294601F" w:rsidR="00D3519A" w:rsidRPr="004C15CF" w:rsidRDefault="00D3519A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31385031" w14:textId="77777777" w:rsidR="0077763C" w:rsidRPr="004C15CF" w:rsidRDefault="0077763C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EA9D46F" w14:textId="7075450B" w:rsidR="00CF1EA3" w:rsidRPr="004C15CF" w:rsidRDefault="008B7681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no/if you don’t know,</w:t>
      </w:r>
      <w:r w:rsidR="00AD02A4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why?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(</w:t>
      </w:r>
      <w:r w:rsidR="00774F47" w:rsidRPr="004C15CF">
        <w:rPr>
          <w:rStyle w:val="Titredulivre"/>
          <w:i w:val="0"/>
          <w:iCs w:val="0"/>
          <w:lang w:val="en-US"/>
        </w:rPr>
        <w:t>Several</w:t>
      </w:r>
      <w:r w:rsidR="00AD02A4" w:rsidRPr="004C15CF">
        <w:rPr>
          <w:rStyle w:val="Titredulivre"/>
          <w:i w:val="0"/>
          <w:iCs w:val="0"/>
          <w:lang w:val="en-US"/>
        </w:rPr>
        <w:t xml:space="preserve"> answers possible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>)</w:t>
      </w:r>
    </w:p>
    <w:p w14:paraId="434D05E7" w14:textId="78BDF616" w:rsidR="00CF1EA3" w:rsidRPr="004C15CF" w:rsidRDefault="00AD02A4" w:rsidP="00CF1EA3">
      <w:pPr>
        <w:pStyle w:val="Paragraphedeliste"/>
        <w:numPr>
          <w:ilvl w:val="0"/>
          <w:numId w:val="15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Fear of local effects</w:t>
      </w:r>
    </w:p>
    <w:p w14:paraId="43FF2415" w14:textId="293F0DBA" w:rsidR="00CF1EA3" w:rsidRPr="004C15CF" w:rsidRDefault="00AD02A4" w:rsidP="00CF1EA3">
      <w:pPr>
        <w:pStyle w:val="Paragraphedeliste"/>
        <w:numPr>
          <w:ilvl w:val="0"/>
          <w:numId w:val="15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Fear of long-term effects</w:t>
      </w:r>
    </w:p>
    <w:p w14:paraId="775D67CE" w14:textId="768CE5F7" w:rsidR="00CF1EA3" w:rsidRPr="004C15CF" w:rsidRDefault="00AD02A4" w:rsidP="00CF1EA3">
      <w:pPr>
        <w:pStyle w:val="Paragraphedeliste"/>
        <w:numPr>
          <w:ilvl w:val="0"/>
          <w:numId w:val="15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Vaccination is not mandatory</w:t>
      </w:r>
    </w:p>
    <w:p w14:paraId="3BDC5A91" w14:textId="29327096" w:rsidR="00CF1EA3" w:rsidRPr="004C15CF" w:rsidRDefault="00AD02A4" w:rsidP="00CF1EA3">
      <w:pPr>
        <w:pStyle w:val="Paragraphedeliste"/>
        <w:numPr>
          <w:ilvl w:val="0"/>
          <w:numId w:val="15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The price</w:t>
      </w:r>
    </w:p>
    <w:p w14:paraId="4233DEFE" w14:textId="5A314339" w:rsidR="00957FBE" w:rsidRPr="004C15CF" w:rsidRDefault="00774F47" w:rsidP="00CF1EA3">
      <w:pPr>
        <w:pStyle w:val="Paragraphedeliste"/>
        <w:numPr>
          <w:ilvl w:val="0"/>
          <w:numId w:val="15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Other:</w:t>
      </w:r>
      <w:r w:rsidR="00CF1EA3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……………….</w:t>
      </w:r>
    </w:p>
    <w:p w14:paraId="2CE25332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E2690C8" w14:textId="73BBA2BE" w:rsidR="00D75C5E" w:rsidRPr="004C15CF" w:rsidRDefault="00CE05AD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lastRenderedPageBreak/>
        <w:t>In your opinion, how can shingles be prevented/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avoided?</w:t>
      </w:r>
      <w:r w:rsidR="00D75C5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(</w:t>
      </w:r>
      <w:r w:rsidRPr="004C15CF">
        <w:rPr>
          <w:rStyle w:val="Titredulivre"/>
          <w:i w:val="0"/>
          <w:iCs w:val="0"/>
          <w:lang w:val="en-US"/>
        </w:rPr>
        <w:t>Several answers possible</w:t>
      </w:r>
      <w:r w:rsidR="00D75C5E" w:rsidRPr="004C15CF">
        <w:rPr>
          <w:rStyle w:val="Titredulivre"/>
          <w:b w:val="0"/>
          <w:bCs w:val="0"/>
          <w:i w:val="0"/>
          <w:iCs w:val="0"/>
          <w:lang w:val="en-US"/>
        </w:rPr>
        <w:t>)</w:t>
      </w:r>
    </w:p>
    <w:p w14:paraId="24DB2BFA" w14:textId="735B267D" w:rsidR="00D75C5E" w:rsidRPr="004C15CF" w:rsidRDefault="00D75C5E" w:rsidP="00D75C5E">
      <w:pPr>
        <w:pStyle w:val="Paragraphedeliste"/>
        <w:numPr>
          <w:ilvl w:val="0"/>
          <w:numId w:val="16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Vaccination</w:t>
      </w:r>
    </w:p>
    <w:p w14:paraId="1734CCE5" w14:textId="0393AA30" w:rsidR="00D75C5E" w:rsidRPr="004C15CF" w:rsidRDefault="00093CE4" w:rsidP="00D75C5E">
      <w:pPr>
        <w:pStyle w:val="Paragraphedeliste"/>
        <w:numPr>
          <w:ilvl w:val="0"/>
          <w:numId w:val="16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Hand hygiene</w:t>
      </w:r>
    </w:p>
    <w:p w14:paraId="341EFEC7" w14:textId="3F057543" w:rsidR="00D75C5E" w:rsidRPr="004C15CF" w:rsidRDefault="00093CE4" w:rsidP="00D75C5E">
      <w:pPr>
        <w:pStyle w:val="Paragraphedeliste"/>
        <w:numPr>
          <w:ilvl w:val="0"/>
          <w:numId w:val="16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Avoiding </w:t>
      </w:r>
      <w:r w:rsidR="00D75C5E" w:rsidRPr="004C15CF">
        <w:rPr>
          <w:rStyle w:val="Titredulivre"/>
          <w:b w:val="0"/>
          <w:bCs w:val="0"/>
          <w:i w:val="0"/>
          <w:iCs w:val="0"/>
          <w:lang w:val="en-US"/>
        </w:rPr>
        <w:t>contact</w:t>
      </w:r>
    </w:p>
    <w:p w14:paraId="7400C4AD" w14:textId="7EDA9F0B" w:rsidR="00D75C5E" w:rsidRPr="004C15CF" w:rsidRDefault="00774F47" w:rsidP="00D75C5E">
      <w:pPr>
        <w:pStyle w:val="Paragraphedeliste"/>
        <w:numPr>
          <w:ilvl w:val="0"/>
          <w:numId w:val="16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Other:</w:t>
      </w:r>
      <w:r w:rsidR="00D75C5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……………….</w:t>
      </w:r>
    </w:p>
    <w:p w14:paraId="3633954A" w14:textId="77777777" w:rsidR="000A3BBD" w:rsidRPr="004C15CF" w:rsidRDefault="000A3BBD" w:rsidP="000A3BBD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6D429999" w14:textId="3AC7814C" w:rsidR="003C53B5" w:rsidRPr="004C15CF" w:rsidRDefault="00093CE4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o you think vaccination is the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most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effective way to prevent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4957A03F" w14:textId="04E4FD92" w:rsidR="007471BF" w:rsidRPr="004C15CF" w:rsidRDefault="00093CE4" w:rsidP="00931D6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EE5FFB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7471BF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EE5FFB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30B9CCF8" w14:textId="56F5DB61" w:rsidR="007471BF" w:rsidRPr="004C15CF" w:rsidRDefault="00093CE4" w:rsidP="005371BE">
      <w:pPr>
        <w:rPr>
          <w:rStyle w:val="Titredulivre"/>
          <w:u w:val="single"/>
          <w:lang w:val="en-US"/>
        </w:rPr>
      </w:pPr>
      <w:r w:rsidRPr="004C15CF">
        <w:rPr>
          <w:rStyle w:val="Titredulivre"/>
          <w:u w:val="single"/>
          <w:lang w:val="en-US"/>
        </w:rPr>
        <w:t>Personal Story of Shingles</w:t>
      </w:r>
    </w:p>
    <w:p w14:paraId="2A069C74" w14:textId="26111035" w:rsidR="00744FD9" w:rsidRPr="004C15CF" w:rsidRDefault="00093CE4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Have you ever had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49D578C3" w14:textId="1E31E80D" w:rsidR="00744FD9" w:rsidRPr="004C15CF" w:rsidRDefault="00093CE4" w:rsidP="00744FD9">
      <w:pPr>
        <w:pStyle w:val="Paragraphedeliste"/>
        <w:numPr>
          <w:ilvl w:val="0"/>
          <w:numId w:val="17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Once</w:t>
      </w:r>
    </w:p>
    <w:p w14:paraId="0026594E" w14:textId="54CC1802" w:rsidR="00744FD9" w:rsidRPr="004C15CF" w:rsidRDefault="00093CE4" w:rsidP="00744FD9">
      <w:pPr>
        <w:pStyle w:val="Paragraphedeliste"/>
        <w:numPr>
          <w:ilvl w:val="0"/>
          <w:numId w:val="17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More than once</w:t>
      </w:r>
    </w:p>
    <w:p w14:paraId="561AEE63" w14:textId="53CDA047" w:rsidR="00744FD9" w:rsidRPr="004C15CF" w:rsidRDefault="00093CE4" w:rsidP="00744FD9">
      <w:pPr>
        <w:pStyle w:val="Paragraphedeliste"/>
        <w:numPr>
          <w:ilvl w:val="0"/>
          <w:numId w:val="17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Never</w:t>
      </w:r>
    </w:p>
    <w:p w14:paraId="7E5AC961" w14:textId="0B545E35" w:rsidR="00744FD9" w:rsidRPr="004C15CF" w:rsidRDefault="00093CE4" w:rsidP="00744FD9">
      <w:pPr>
        <w:pStyle w:val="Paragraphedeliste"/>
        <w:numPr>
          <w:ilvl w:val="0"/>
          <w:numId w:val="17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62DD4948" w14:textId="77777777" w:rsidR="00F2517C" w:rsidRPr="004C15CF" w:rsidRDefault="00F2517C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40D10B2" w14:textId="14C2AA9D" w:rsidR="00744FD9" w:rsidRPr="004C15CF" w:rsidRDefault="00093CE4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yes,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8279C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id you </w:t>
      </w:r>
      <w:r w:rsidR="00774F47" w:rsidRPr="004C15CF">
        <w:rPr>
          <w:rStyle w:val="Titredulivre"/>
          <w:b w:val="0"/>
          <w:bCs w:val="0"/>
          <w:i w:val="0"/>
          <w:iCs w:val="0"/>
          <w:lang w:val="en-US"/>
        </w:rPr>
        <w:t>receive</w:t>
      </w:r>
      <w:r w:rsidR="00382B2A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antiviral treatment for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055A0518" w14:textId="482CBE1A" w:rsidR="0097574D" w:rsidRPr="004C15CF" w:rsidRDefault="00382B2A" w:rsidP="00931D66">
      <w:pPr>
        <w:pStyle w:val="Paragraphedeliste"/>
        <w:numPr>
          <w:ilvl w:val="0"/>
          <w:numId w:val="12"/>
        </w:numPr>
        <w:ind w:left="1080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EE5FFB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97574D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496B822F" w14:textId="77777777" w:rsidR="00F2517C" w:rsidRPr="004C15CF" w:rsidRDefault="00F2517C" w:rsidP="00F2517C">
      <w:pPr>
        <w:pStyle w:val="Paragraphedeliste"/>
        <w:ind w:left="1080"/>
        <w:rPr>
          <w:rStyle w:val="Titredulivre"/>
          <w:b w:val="0"/>
          <w:bCs w:val="0"/>
          <w:i w:val="0"/>
          <w:iCs w:val="0"/>
          <w:lang w:val="en-US"/>
        </w:rPr>
      </w:pPr>
    </w:p>
    <w:p w14:paraId="71612D2B" w14:textId="75716EE1" w:rsidR="00744FD9" w:rsidRPr="004C15CF" w:rsidRDefault="00382B2A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id you feel the pain at the time of the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rash?</w:t>
      </w:r>
    </w:p>
    <w:p w14:paraId="0B8E9B07" w14:textId="18535CF8" w:rsidR="0097574D" w:rsidRPr="004C15CF" w:rsidRDefault="00382B2A" w:rsidP="00931D66">
      <w:pPr>
        <w:pStyle w:val="Paragraphedeliste"/>
        <w:numPr>
          <w:ilvl w:val="0"/>
          <w:numId w:val="12"/>
        </w:numPr>
        <w:ind w:left="1134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EE5FFB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97574D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67572C2B" w14:textId="77777777" w:rsidR="00F2517C" w:rsidRPr="004C15CF" w:rsidRDefault="00F2517C" w:rsidP="00F2517C">
      <w:pPr>
        <w:pStyle w:val="Paragraphedeliste"/>
        <w:ind w:left="1134"/>
        <w:rPr>
          <w:rStyle w:val="Titredulivre"/>
          <w:b w:val="0"/>
          <w:bCs w:val="0"/>
          <w:i w:val="0"/>
          <w:iCs w:val="0"/>
          <w:lang w:val="en-US"/>
        </w:rPr>
      </w:pPr>
    </w:p>
    <w:p w14:paraId="43CC263C" w14:textId="328A477B" w:rsidR="008F46CD" w:rsidRPr="004C15CF" w:rsidRDefault="00382B2A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Did you experience pain after the rash disappeared (long-term pain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)?</w:t>
      </w:r>
    </w:p>
    <w:p w14:paraId="6ABE13F8" w14:textId="42354E9B" w:rsidR="008F46CD" w:rsidRPr="004C15CF" w:rsidRDefault="00382B2A" w:rsidP="00931D66">
      <w:pPr>
        <w:pStyle w:val="Paragraphedeliste"/>
        <w:numPr>
          <w:ilvl w:val="0"/>
          <w:numId w:val="12"/>
        </w:numPr>
        <w:ind w:left="1134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55101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8F46CD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264C30B3" w14:textId="77777777" w:rsidR="00F2517C" w:rsidRPr="004C15CF" w:rsidRDefault="00F2517C" w:rsidP="00F2517C">
      <w:pPr>
        <w:pStyle w:val="Paragraphedeliste"/>
        <w:ind w:left="1134"/>
        <w:rPr>
          <w:rStyle w:val="Titredulivre"/>
          <w:b w:val="0"/>
          <w:bCs w:val="0"/>
          <w:i w:val="0"/>
          <w:iCs w:val="0"/>
          <w:lang w:val="en-US"/>
        </w:rPr>
      </w:pPr>
    </w:p>
    <w:p w14:paraId="3318F8F8" w14:textId="39FC3EED" w:rsidR="0097574D" w:rsidRPr="004C15CF" w:rsidRDefault="00744AB8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Have you </w:t>
      </w:r>
      <w:r w:rsidR="00260672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received treatment for these long-term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pains?</w:t>
      </w:r>
    </w:p>
    <w:p w14:paraId="7CA0AA54" w14:textId="41AA427A" w:rsidR="0097574D" w:rsidRPr="004C15CF" w:rsidRDefault="00744AB8" w:rsidP="005A0DD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="0055101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5101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97574D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="00260672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931D6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5101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260672"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78455D29" w14:textId="2E1EBBD5" w:rsidR="00F2517C" w:rsidRPr="004C15CF" w:rsidRDefault="00F2517C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6C18A109" w14:textId="77777777" w:rsidR="00F4795D" w:rsidRPr="004C15CF" w:rsidRDefault="00F4795D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40F07436" w14:textId="1B178AD0" w:rsidR="00135903" w:rsidRPr="004C15CF" w:rsidRDefault="00260672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Has long-term pain limited your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activities?</w:t>
      </w:r>
    </w:p>
    <w:p w14:paraId="7F480481" w14:textId="20503D65" w:rsidR="005B2239" w:rsidRPr="004C15CF" w:rsidRDefault="00744AB8" w:rsidP="005A0DD6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5101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5B2239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="00384075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55101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</w:t>
      </w:r>
      <w:r w:rsidR="00384075"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4EDBAFD4" w14:textId="77777777" w:rsidR="00F2517C" w:rsidRPr="004C15CF" w:rsidRDefault="00F2517C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1425DC97" w14:textId="14A99FEF" w:rsidR="005B2239" w:rsidRPr="004C15CF" w:rsidRDefault="00384075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u w:val="single"/>
          <w:lang w:val="en-US"/>
        </w:rPr>
        <w:t>If so,</w:t>
      </w: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how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much?</w:t>
      </w:r>
    </w:p>
    <w:p w14:paraId="31AB9DB9" w14:textId="0AC5004B" w:rsidR="005371BE" w:rsidRPr="004C15CF" w:rsidRDefault="00384075" w:rsidP="005A0DD6">
      <w:pPr>
        <w:pStyle w:val="Paragraphedeliste"/>
        <w:numPr>
          <w:ilvl w:val="0"/>
          <w:numId w:val="18"/>
        </w:numPr>
        <w:ind w:left="709" w:hanging="284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A little</w:t>
      </w:r>
    </w:p>
    <w:p w14:paraId="52BB7BBF" w14:textId="13607BDF" w:rsidR="005371BE" w:rsidRPr="004C15CF" w:rsidRDefault="00384075" w:rsidP="005A0DD6">
      <w:pPr>
        <w:pStyle w:val="Paragraphedeliste"/>
        <w:numPr>
          <w:ilvl w:val="0"/>
          <w:numId w:val="18"/>
        </w:numPr>
        <w:ind w:left="709" w:hanging="284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Moderately</w:t>
      </w:r>
    </w:p>
    <w:p w14:paraId="1C2978E6" w14:textId="0D6CDABC" w:rsidR="005B2239" w:rsidRPr="004C15CF" w:rsidRDefault="00384075" w:rsidP="005A0DD6">
      <w:pPr>
        <w:pStyle w:val="Paragraphedeliste"/>
        <w:numPr>
          <w:ilvl w:val="0"/>
          <w:numId w:val="18"/>
        </w:numPr>
        <w:ind w:left="709" w:hanging="284"/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A lot</w:t>
      </w:r>
    </w:p>
    <w:p w14:paraId="442A9FE1" w14:textId="7CF6D8A7" w:rsidR="00F2517C" w:rsidRPr="004C15CF" w:rsidRDefault="00F2517C" w:rsidP="00F2517C">
      <w:pPr>
        <w:pStyle w:val="Paragraphedeliste"/>
        <w:ind w:left="709"/>
        <w:rPr>
          <w:rStyle w:val="Titredulivre"/>
          <w:b w:val="0"/>
          <w:bCs w:val="0"/>
          <w:i w:val="0"/>
          <w:iCs w:val="0"/>
          <w:lang w:val="en-US"/>
        </w:rPr>
      </w:pPr>
    </w:p>
    <w:p w14:paraId="24E26C84" w14:textId="77777777" w:rsidR="0063354C" w:rsidRPr="004C15CF" w:rsidRDefault="0063354C" w:rsidP="00F2517C">
      <w:pPr>
        <w:pStyle w:val="Paragraphedeliste"/>
        <w:ind w:left="709"/>
        <w:rPr>
          <w:rStyle w:val="Titredulivre"/>
          <w:b w:val="0"/>
          <w:bCs w:val="0"/>
          <w:i w:val="0"/>
          <w:iCs w:val="0"/>
          <w:lang w:val="en-US"/>
        </w:rPr>
      </w:pPr>
    </w:p>
    <w:p w14:paraId="68C0A9B8" w14:textId="1B7772BC" w:rsidR="00681BF5" w:rsidRPr="004C15CF" w:rsidRDefault="00676655" w:rsidP="00C12ACE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Do you know someone </w:t>
      </w:r>
      <w:r w:rsidR="0063354C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who has had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shingles?</w:t>
      </w:r>
    </w:p>
    <w:p w14:paraId="02596459" w14:textId="1D69C285" w:rsidR="00F2517C" w:rsidRPr="004C15CF" w:rsidRDefault="00744AB8" w:rsidP="00004E74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="005371B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371B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681BF5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760AFD83" w14:textId="16DE9522" w:rsidR="00001185" w:rsidRPr="004C15CF" w:rsidRDefault="009C3E4E" w:rsidP="005371BE">
      <w:pPr>
        <w:rPr>
          <w:rStyle w:val="Titredulivre"/>
          <w:u w:val="single"/>
          <w:lang w:val="en-US"/>
        </w:rPr>
      </w:pPr>
      <w:r w:rsidRPr="004C15CF">
        <w:rPr>
          <w:rStyle w:val="Titredulivre"/>
          <w:u w:val="single"/>
          <w:lang w:val="en-US"/>
        </w:rPr>
        <w:t>Perception of vaccination and vaccination coverage</w:t>
      </w:r>
    </w:p>
    <w:p w14:paraId="4BBC4A80" w14:textId="3666513D" w:rsidR="00681BF5" w:rsidRPr="004C15CF" w:rsidRDefault="009C3E4E" w:rsidP="000A3BBD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Are you for or against vaccination in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general?</w:t>
      </w:r>
    </w:p>
    <w:p w14:paraId="46002706" w14:textId="1077FD9A" w:rsidR="00E66D6E" w:rsidRPr="004C15CF" w:rsidRDefault="006D6DC0" w:rsidP="00E66D6E">
      <w:pPr>
        <w:pStyle w:val="Paragraphedeliste"/>
        <w:numPr>
          <w:ilvl w:val="0"/>
          <w:numId w:val="19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Absolutely for</w:t>
      </w:r>
    </w:p>
    <w:p w14:paraId="2E7D19B3" w14:textId="79FF7A73" w:rsidR="00E66D6E" w:rsidRPr="004C15CF" w:rsidRDefault="006D6DC0" w:rsidP="00E66D6E">
      <w:pPr>
        <w:pStyle w:val="Paragraphedeliste"/>
        <w:numPr>
          <w:ilvl w:val="0"/>
          <w:numId w:val="19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For</w:t>
      </w:r>
    </w:p>
    <w:p w14:paraId="1C91323E" w14:textId="1C53C929" w:rsidR="00E66D6E" w:rsidRPr="004C15CF" w:rsidRDefault="00FD747E" w:rsidP="00E66D6E">
      <w:pPr>
        <w:pStyle w:val="Paragraphedeliste"/>
        <w:numPr>
          <w:ilvl w:val="0"/>
          <w:numId w:val="19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Divided</w:t>
      </w:r>
    </w:p>
    <w:p w14:paraId="51330A1D" w14:textId="77B83A88" w:rsidR="00E66D6E" w:rsidRPr="004C15CF" w:rsidRDefault="00FD747E" w:rsidP="00E66D6E">
      <w:pPr>
        <w:pStyle w:val="Paragraphedeliste"/>
        <w:numPr>
          <w:ilvl w:val="0"/>
          <w:numId w:val="19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Against</w:t>
      </w:r>
    </w:p>
    <w:p w14:paraId="0FBFCF9E" w14:textId="72AFDCE8" w:rsidR="00E66D6E" w:rsidRPr="004C15CF" w:rsidRDefault="00FD747E" w:rsidP="00E66D6E">
      <w:pPr>
        <w:pStyle w:val="Paragraphedeliste"/>
        <w:numPr>
          <w:ilvl w:val="0"/>
          <w:numId w:val="19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Totally against</w:t>
      </w:r>
    </w:p>
    <w:p w14:paraId="427C5113" w14:textId="77777777" w:rsidR="00F2517C" w:rsidRPr="004C15CF" w:rsidRDefault="00F2517C" w:rsidP="00F2517C">
      <w:pPr>
        <w:pStyle w:val="Paragraphedeliste"/>
        <w:rPr>
          <w:rStyle w:val="Titredulivre"/>
          <w:b w:val="0"/>
          <w:bCs w:val="0"/>
          <w:i w:val="0"/>
          <w:iCs w:val="0"/>
          <w:lang w:val="en-US"/>
        </w:rPr>
      </w:pPr>
    </w:p>
    <w:p w14:paraId="31BEE163" w14:textId="0BD13D72" w:rsidR="00E66D6E" w:rsidRPr="004C15CF" w:rsidRDefault="00FD747E" w:rsidP="000A3BBD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Would you be willing to be </w:t>
      </w:r>
      <w:r w:rsidR="00185D9A" w:rsidRPr="004C15CF">
        <w:rPr>
          <w:rStyle w:val="Titredulivre"/>
          <w:b w:val="0"/>
          <w:bCs w:val="0"/>
          <w:i w:val="0"/>
          <w:iCs w:val="0"/>
          <w:lang w:val="en-US"/>
        </w:rPr>
        <w:t>vaccinated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?</w:t>
      </w:r>
    </w:p>
    <w:p w14:paraId="3D79DBB7" w14:textId="17F43670" w:rsidR="00E66D6E" w:rsidRPr="004C15CF" w:rsidRDefault="00744AB8" w:rsidP="00E66D6E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371B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A6440E" w:rsidRPr="004C15CF">
        <w:rPr>
          <w:rStyle w:val="Titredulivre"/>
          <w:b w:val="0"/>
          <w:bCs w:val="0"/>
          <w:i w:val="0"/>
          <w:iCs w:val="0"/>
          <w:lang w:val="en-US"/>
        </w:rPr>
        <w:t>N</w:t>
      </w:r>
      <w:r w:rsidR="00E66D6E" w:rsidRPr="004C15CF">
        <w:rPr>
          <w:rStyle w:val="Titredulivre"/>
          <w:b w:val="0"/>
          <w:bCs w:val="0"/>
          <w:i w:val="0"/>
          <w:iCs w:val="0"/>
          <w:lang w:val="en-US"/>
        </w:rPr>
        <w:t>o</w:t>
      </w:r>
      <w:r w:rsidR="00185D9A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371B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185D9A"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2DF995F9" w14:textId="77777777" w:rsidR="00F2517C" w:rsidRPr="004C15CF" w:rsidRDefault="00F2517C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75320314" w14:textId="5CCEC0DD" w:rsidR="0097574D" w:rsidRPr="004C15CF" w:rsidRDefault="00185D9A" w:rsidP="000A3BBD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D</w:t>
      </w:r>
      <w:r w:rsidR="00AF3724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o you think that vaccination is a good method for the prevention of infectious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diseases?</w:t>
      </w:r>
    </w:p>
    <w:p w14:paraId="74BB3D55" w14:textId="5C66D088" w:rsidR="00F2517C" w:rsidRPr="004C15CF" w:rsidRDefault="00744AB8" w:rsidP="00F2517C">
      <w:pPr>
        <w:pStyle w:val="Paragraphedeliste"/>
        <w:numPr>
          <w:ilvl w:val="0"/>
          <w:numId w:val="12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="005371B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371B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E66D6E"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  <w:r w:rsidR="00AF3724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5A0DD6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  </w:t>
      </w:r>
      <w:r w:rsidR="005371BE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  <w:r w:rsidR="00C12AC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>○</w:t>
      </w:r>
      <w:r w:rsidR="005371BE" w:rsidRPr="004C15CF">
        <w:rPr>
          <w:rStyle w:val="Titredulivre"/>
          <w:rFonts w:cstheme="minorHAnsi"/>
          <w:b w:val="0"/>
          <w:bCs w:val="0"/>
          <w:i w:val="0"/>
          <w:iCs w:val="0"/>
          <w:lang w:val="en-US"/>
        </w:rPr>
        <w:t xml:space="preserve">   </w:t>
      </w:r>
      <w:r w:rsidR="00AF3724" w:rsidRPr="004C15CF">
        <w:rPr>
          <w:rStyle w:val="Titredulivre"/>
          <w:b w:val="0"/>
          <w:bCs w:val="0"/>
          <w:i w:val="0"/>
          <w:iCs w:val="0"/>
          <w:lang w:val="en-US"/>
        </w:rPr>
        <w:t>I don’t know</w:t>
      </w:r>
    </w:p>
    <w:p w14:paraId="29506AF2" w14:textId="77777777" w:rsidR="00F2517C" w:rsidRPr="004C15CF" w:rsidRDefault="00F2517C" w:rsidP="00F2517C">
      <w:pPr>
        <w:pStyle w:val="Paragraphedeliste"/>
        <w:ind w:left="1068"/>
        <w:rPr>
          <w:rStyle w:val="Titredulivre"/>
          <w:b w:val="0"/>
          <w:bCs w:val="0"/>
          <w:i w:val="0"/>
          <w:iCs w:val="0"/>
          <w:lang w:val="en-US"/>
        </w:rPr>
      </w:pPr>
    </w:p>
    <w:p w14:paraId="05F79CBB" w14:textId="25CF27D7" w:rsidR="00E66D6E" w:rsidRPr="004C15CF" w:rsidRDefault="00AF3724" w:rsidP="000A3BBD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Are you vaccinated against COVID-19 (coronavirus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)?</w:t>
      </w:r>
    </w:p>
    <w:p w14:paraId="3F7AB16B" w14:textId="0EFFD8B3" w:rsidR="00A6440E" w:rsidRPr="004C15CF" w:rsidRDefault="00744AB8" w:rsidP="005A36A4">
      <w:pPr>
        <w:pStyle w:val="Paragraphedeliste"/>
        <w:numPr>
          <w:ilvl w:val="0"/>
          <w:numId w:val="20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Yes</w:t>
      </w:r>
    </w:p>
    <w:p w14:paraId="3A311F69" w14:textId="7DD0B869" w:rsidR="00A6440E" w:rsidRPr="004C15CF" w:rsidRDefault="005A36A4" w:rsidP="005A36A4">
      <w:pPr>
        <w:pStyle w:val="Paragraphedeliste"/>
        <w:numPr>
          <w:ilvl w:val="0"/>
          <w:numId w:val="20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No</w:t>
      </w:r>
    </w:p>
    <w:p w14:paraId="17997392" w14:textId="77777777" w:rsidR="00AF3724" w:rsidRPr="004C15CF" w:rsidRDefault="00AF3724" w:rsidP="00127374">
      <w:pPr>
        <w:pStyle w:val="Paragraphedeliste"/>
        <w:numPr>
          <w:ilvl w:val="0"/>
          <w:numId w:val="20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I don’t know </w:t>
      </w:r>
    </w:p>
    <w:p w14:paraId="71CE3238" w14:textId="2DC460CC" w:rsidR="00F4795D" w:rsidRPr="004C15CF" w:rsidRDefault="00AF3724" w:rsidP="00127374">
      <w:pPr>
        <w:pStyle w:val="Paragraphedeliste"/>
        <w:numPr>
          <w:ilvl w:val="0"/>
          <w:numId w:val="20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>I do not wish to answer</w:t>
      </w:r>
    </w:p>
    <w:p w14:paraId="489D7EC1" w14:textId="77777777" w:rsidR="00F4795D" w:rsidRPr="004C15CF" w:rsidRDefault="00F4795D" w:rsidP="00F4795D">
      <w:pPr>
        <w:pStyle w:val="Paragraphedeliste"/>
        <w:rPr>
          <w:rStyle w:val="Titredulivre"/>
          <w:b w:val="0"/>
          <w:bCs w:val="0"/>
          <w:i w:val="0"/>
          <w:iCs w:val="0"/>
          <w:lang w:val="en-US"/>
        </w:rPr>
      </w:pPr>
    </w:p>
    <w:p w14:paraId="6EFBBE61" w14:textId="19CBA964" w:rsidR="00127374" w:rsidRDefault="00AF3724" w:rsidP="00F4795D">
      <w:pPr>
        <w:pStyle w:val="Paragraphedeliste"/>
        <w:numPr>
          <w:ilvl w:val="0"/>
          <w:numId w:val="24"/>
        </w:numPr>
        <w:rPr>
          <w:rStyle w:val="Titredulivre"/>
          <w:b w:val="0"/>
          <w:bCs w:val="0"/>
          <w:i w:val="0"/>
          <w:iCs w:val="0"/>
          <w:lang w:val="en-US"/>
        </w:rPr>
      </w:pPr>
      <w:r w:rsidRPr="004C15CF">
        <w:rPr>
          <w:rStyle w:val="Titredulivre"/>
          <w:b w:val="0"/>
          <w:bCs w:val="0"/>
          <w:i w:val="0"/>
          <w:iCs w:val="0"/>
          <w:lang w:val="en-US"/>
        </w:rPr>
        <w:t xml:space="preserve">Your </w:t>
      </w:r>
      <w:r w:rsidR="004C15CF" w:rsidRPr="004C15CF">
        <w:rPr>
          <w:rStyle w:val="Titredulivre"/>
          <w:b w:val="0"/>
          <w:bCs w:val="0"/>
          <w:i w:val="0"/>
          <w:iCs w:val="0"/>
          <w:lang w:val="en-US"/>
        </w:rPr>
        <w:t>comments:</w:t>
      </w:r>
      <w:r w:rsidR="00127374" w:rsidRPr="004C15CF">
        <w:rPr>
          <w:rStyle w:val="Titredulivre"/>
          <w:b w:val="0"/>
          <w:bCs w:val="0"/>
          <w:i w:val="0"/>
          <w:iCs w:val="0"/>
          <w:lang w:val="en-US"/>
        </w:rPr>
        <w:t xml:space="preserve"> </w:t>
      </w:r>
    </w:p>
    <w:p w14:paraId="3C5E3ADA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2916FA95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6E5AC93D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5C647AF7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22D59C46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643A74CE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0CB013E9" w14:textId="77777777" w:rsidR="008A1A61" w:rsidRDefault="008A1A61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612BB91E" w14:textId="77777777" w:rsidR="008B1A5A" w:rsidRDefault="008B1A5A" w:rsidP="008B1A5A">
      <w:pPr>
        <w:rPr>
          <w:rStyle w:val="Titredulivre"/>
          <w:b w:val="0"/>
          <w:bCs w:val="0"/>
          <w:i w:val="0"/>
          <w:iCs w:val="0"/>
          <w:lang w:val="en-US"/>
        </w:rPr>
      </w:pPr>
    </w:p>
    <w:p w14:paraId="7E5D8B21" w14:textId="77777777" w:rsidR="002E3145" w:rsidRDefault="002E3145" w:rsidP="008A1A61">
      <w:pPr>
        <w:pStyle w:val="Titre1"/>
        <w:rPr>
          <w:rStyle w:val="Titredulivre"/>
          <w:rFonts w:ascii="Aptos" w:hAnsi="Aptos"/>
          <w:b w:val="0"/>
          <w:bCs w:val="0"/>
          <w:i w:val="0"/>
          <w:iCs w:val="0"/>
          <w:lang w:val="en-US"/>
        </w:rPr>
        <w:sectPr w:rsidR="002E3145" w:rsidSect="00CC513A">
          <w:type w:val="continuous"/>
          <w:pgSz w:w="11906" w:h="16838"/>
          <w:pgMar w:top="1417" w:right="1417" w:bottom="1417" w:left="1417" w:header="708" w:footer="708" w:gutter="0"/>
          <w:cols w:num="2" w:sep="1" w:space="709"/>
          <w:docGrid w:linePitch="360"/>
        </w:sectPr>
      </w:pPr>
    </w:p>
    <w:p w14:paraId="28375D1C" w14:textId="07A3FB9C" w:rsidR="00127374" w:rsidRDefault="00127374" w:rsidP="008A1A61">
      <w:pPr>
        <w:pStyle w:val="Titre1"/>
        <w:rPr>
          <w:rStyle w:val="Titredulivre"/>
          <w:b w:val="0"/>
          <w:bCs w:val="0"/>
          <w:i w:val="0"/>
          <w:iCs w:val="0"/>
          <w:sz w:val="20"/>
          <w:szCs w:val="20"/>
          <w:lang w:val="en-US"/>
        </w:rPr>
      </w:pPr>
    </w:p>
    <w:p w14:paraId="3F7640EF" w14:textId="77777777" w:rsidR="008A1A61" w:rsidRDefault="008A1A61" w:rsidP="008A1A61">
      <w:pPr>
        <w:rPr>
          <w:lang w:val="en-US"/>
        </w:rPr>
      </w:pPr>
    </w:p>
    <w:p w14:paraId="1EB7EC2C" w14:textId="5CFA55F5" w:rsidR="00451225" w:rsidRPr="001B3642" w:rsidRDefault="00451225" w:rsidP="00D61D27">
      <w:pPr>
        <w:pStyle w:val="Titre1"/>
        <w:rPr>
          <w:lang w:val="en-US"/>
        </w:rPr>
      </w:pPr>
      <w:r w:rsidRPr="001B3642">
        <w:rPr>
          <w:rFonts w:ascii="Aptos" w:hAnsi="Aptos"/>
          <w:lang w:val="en-US"/>
        </w:rPr>
        <w:lastRenderedPageBreak/>
        <w:t>Appendix</w:t>
      </w:r>
    </w:p>
    <w:p w14:paraId="28F19051" w14:textId="168A0281" w:rsidR="00D61D27" w:rsidRPr="00435DA7" w:rsidRDefault="00867368" w:rsidP="00451225">
      <w:pPr>
        <w:pStyle w:val="Titre1"/>
        <w:numPr>
          <w:ilvl w:val="0"/>
          <w:numId w:val="25"/>
        </w:numPr>
        <w:rPr>
          <w:rFonts w:ascii="Aptos" w:hAnsi="Aptos"/>
          <w:lang w:val="en-US"/>
        </w:rPr>
      </w:pPr>
      <w:r w:rsidRPr="00435DA7">
        <w:rPr>
          <w:rFonts w:ascii="Aptos" w:hAnsi="Aptos"/>
          <w:lang w:val="en-US"/>
        </w:rPr>
        <w:t xml:space="preserve">Impact of age </w:t>
      </w:r>
      <w:r w:rsidR="001B3642" w:rsidRPr="00435DA7">
        <w:rPr>
          <w:rFonts w:ascii="Aptos" w:hAnsi="Aptos"/>
          <w:lang w:val="en-US"/>
        </w:rPr>
        <w:t>on herpes zoster vaccine acceptance</w:t>
      </w:r>
      <w:r w:rsidR="002379A1">
        <w:rPr>
          <w:rFonts w:ascii="Aptos" w:hAnsi="Aptos"/>
          <w:lang w:val="en-US"/>
        </w:rPr>
        <w:t xml:space="preserve"> in people living with HIV, CHU Saint-Pierre outpatient HIV center, Brussels-Belgium (2022-2023)</w:t>
      </w:r>
    </w:p>
    <w:p w14:paraId="73D92C2A" w14:textId="55D632C2" w:rsidR="001B3642" w:rsidRDefault="001B3642" w:rsidP="001B3642">
      <w:pPr>
        <w:jc w:val="both"/>
        <w:rPr>
          <w:lang w:val="en-US"/>
        </w:rPr>
      </w:pPr>
    </w:p>
    <w:p w14:paraId="36A4D6EC" w14:textId="77777777" w:rsidR="002379A1" w:rsidRDefault="002379A1" w:rsidP="00397726">
      <w:pPr>
        <w:jc w:val="both"/>
        <w:rPr>
          <w:rFonts w:ascii="Aptos" w:hAnsi="Aptos"/>
          <w:lang w:val="en-US"/>
        </w:rPr>
      </w:pPr>
    </w:p>
    <w:p w14:paraId="5BF98A22" w14:textId="49B9731D" w:rsidR="00B41EB3" w:rsidRPr="00B41EB3" w:rsidRDefault="002379A1" w:rsidP="00397726">
      <w:pPr>
        <w:jc w:val="both"/>
        <w:rPr>
          <w:rFonts w:ascii="Aptos" w:hAnsi="Aptos"/>
          <w:lang w:val="en-US"/>
        </w:rPr>
      </w:pPr>
      <w:r w:rsidRPr="002379A1">
        <w:rPr>
          <w:rFonts w:ascii="Aptos" w:hAnsi="Aptos"/>
          <w:lang w:val="en-US"/>
        </w:rPr>
        <w:drawing>
          <wp:inline distT="0" distB="0" distL="0" distR="0" wp14:anchorId="274A721A" wp14:editId="35619932">
            <wp:extent cx="5760720" cy="3359150"/>
            <wp:effectExtent l="0" t="0" r="0" b="0"/>
            <wp:docPr id="995667116" name="Image 1" descr="Une image contenant diagramme, Tracé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667116" name="Image 1" descr="Une image contenant diagramme, Tracé, capture d’écran, ligne&#10;&#10;Le contenu généré par l’IA peut êtr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7530" w:rsidRPr="00863558">
        <w:rPr>
          <w:rFonts w:ascii="Aptos" w:hAnsi="Aptos"/>
          <w:lang w:val="en-US"/>
        </w:rPr>
        <w:t>We</w:t>
      </w:r>
      <w:r w:rsidR="00B41EB3" w:rsidRPr="00863558">
        <w:rPr>
          <w:rFonts w:ascii="Aptos" w:hAnsi="Aptos"/>
          <w:lang w:val="en-US"/>
        </w:rPr>
        <w:t xml:space="preserve"> </w:t>
      </w:r>
      <w:r w:rsidR="009A2ED2" w:rsidRPr="00863558">
        <w:rPr>
          <w:rFonts w:ascii="Aptos" w:hAnsi="Aptos"/>
          <w:lang w:val="en-US"/>
        </w:rPr>
        <w:t>can</w:t>
      </w:r>
      <w:r w:rsidR="00B41EB3" w:rsidRPr="00863558">
        <w:rPr>
          <w:rFonts w:ascii="Aptos" w:hAnsi="Aptos"/>
          <w:lang w:val="en-US"/>
        </w:rPr>
        <w:t xml:space="preserve"> suggest that the distribution of the individuals based on age follows a normal distribution</w:t>
      </w:r>
      <w:r w:rsidR="00863558">
        <w:rPr>
          <w:rFonts w:ascii="Aptos" w:hAnsi="Aptos"/>
          <w:lang w:val="en-US"/>
        </w:rPr>
        <w:t xml:space="preserve"> based</w:t>
      </w:r>
      <w:r w:rsidR="00E73F81">
        <w:rPr>
          <w:rFonts w:ascii="Aptos" w:hAnsi="Aptos"/>
          <w:lang w:val="en-US"/>
        </w:rPr>
        <w:t xml:space="preserve"> on the above graphic</w:t>
      </w:r>
      <w:r w:rsidR="00B41EB3" w:rsidRPr="00863558">
        <w:rPr>
          <w:rFonts w:ascii="Aptos" w:hAnsi="Aptos"/>
          <w:lang w:val="en-US"/>
        </w:rPr>
        <w:t>, with a mean age of 48,99 (+/-12,20).</w:t>
      </w:r>
    </w:p>
    <w:p w14:paraId="0065A4B7" w14:textId="5BE02677" w:rsidR="00AD6401" w:rsidRDefault="00F377D4" w:rsidP="00397726">
      <w:pPr>
        <w:jc w:val="both"/>
        <w:rPr>
          <w:rFonts w:ascii="Aptos" w:hAnsi="Aptos"/>
          <w:lang w:val="en-US"/>
        </w:rPr>
      </w:pPr>
      <w:r w:rsidRPr="00F377D4">
        <w:rPr>
          <w:rFonts w:ascii="Aptos" w:hAnsi="Aptos"/>
          <w:lang w:val="en-US"/>
        </w:rPr>
        <w:t xml:space="preserve">In Belgium, the vaccine is recommended from 60 years in immunocompetent individuals. Other European or American countries recommend </w:t>
      </w:r>
      <w:r w:rsidR="00397726">
        <w:rPr>
          <w:rFonts w:ascii="Aptos" w:hAnsi="Aptos"/>
          <w:lang w:val="en-US"/>
        </w:rPr>
        <w:t>recombinant zoster vaccine</w:t>
      </w:r>
      <w:r w:rsidRPr="00F377D4">
        <w:rPr>
          <w:rFonts w:ascii="Aptos" w:hAnsi="Aptos"/>
          <w:lang w:val="en-US"/>
        </w:rPr>
        <w:t xml:space="preserve"> from 50 years or 65 years (Parikh et al. Expert Review of Vaccines. 2021.).</w:t>
      </w:r>
    </w:p>
    <w:p w14:paraId="1FB952DD" w14:textId="3C92DA4E" w:rsidR="00397726" w:rsidRDefault="00397726" w:rsidP="00397726">
      <w:pPr>
        <w:jc w:val="both"/>
        <w:rPr>
          <w:rFonts w:ascii="Aptos" w:hAnsi="Aptos"/>
          <w:lang w:val="en-US"/>
        </w:rPr>
      </w:pPr>
      <w:r w:rsidRPr="00397726">
        <w:rPr>
          <w:rFonts w:ascii="Aptos" w:hAnsi="Aptos"/>
          <w:lang w:val="en-US"/>
        </w:rPr>
        <w:t xml:space="preserve">When performing </w:t>
      </w:r>
      <w:r w:rsidR="00DA2770">
        <w:rPr>
          <w:rFonts w:ascii="Aptos" w:hAnsi="Aptos"/>
          <w:lang w:val="en-US"/>
        </w:rPr>
        <w:t>univariate and multivariate</w:t>
      </w:r>
      <w:r w:rsidRPr="00397726">
        <w:rPr>
          <w:rFonts w:ascii="Aptos" w:hAnsi="Aptos"/>
          <w:lang w:val="en-US"/>
        </w:rPr>
        <w:t xml:space="preserve"> analysis,</w:t>
      </w:r>
      <w:r w:rsidR="003225EC">
        <w:rPr>
          <w:rFonts w:ascii="Aptos" w:hAnsi="Aptos"/>
          <w:lang w:val="en-US"/>
        </w:rPr>
        <w:t xml:space="preserve"> age </w:t>
      </w:r>
      <w:r w:rsidR="000E0EF6">
        <w:rPr>
          <w:rFonts w:ascii="Aptos" w:hAnsi="Aptos"/>
          <w:lang w:val="en-US"/>
        </w:rPr>
        <w:t xml:space="preserve">is </w:t>
      </w:r>
      <w:r w:rsidR="003225EC">
        <w:rPr>
          <w:rFonts w:ascii="Aptos" w:hAnsi="Aptos"/>
          <w:lang w:val="en-US"/>
        </w:rPr>
        <w:t>considered as a continuous variable (</w:t>
      </w:r>
      <w:r w:rsidR="00D7097A">
        <w:rPr>
          <w:rFonts w:ascii="Aptos" w:hAnsi="Aptos"/>
          <w:lang w:val="en-US"/>
        </w:rPr>
        <w:t xml:space="preserve">Table </w:t>
      </w:r>
      <w:r w:rsidR="00DA2770">
        <w:rPr>
          <w:rFonts w:ascii="Aptos" w:hAnsi="Aptos"/>
          <w:lang w:val="en-US"/>
        </w:rPr>
        <w:t>2)</w:t>
      </w:r>
      <w:r w:rsidR="003C6041">
        <w:rPr>
          <w:rFonts w:ascii="Aptos" w:hAnsi="Aptos"/>
          <w:lang w:val="en-US"/>
        </w:rPr>
        <w:t xml:space="preserve"> . </w:t>
      </w:r>
      <w:r w:rsidR="007F28C9">
        <w:rPr>
          <w:rFonts w:ascii="Aptos" w:hAnsi="Aptos"/>
          <w:lang w:val="en-US"/>
        </w:rPr>
        <w:t>Choosing</w:t>
      </w:r>
      <w:r w:rsidRPr="00397726">
        <w:rPr>
          <w:rFonts w:ascii="Aptos" w:hAnsi="Aptos"/>
          <w:lang w:val="en-US"/>
        </w:rPr>
        <w:t xml:space="preserve"> a threshold at 50y, 60y or 65y did not statistically differ in the attitude towards </w:t>
      </w:r>
      <w:r>
        <w:rPr>
          <w:rFonts w:ascii="Aptos" w:hAnsi="Aptos"/>
          <w:lang w:val="en-US"/>
        </w:rPr>
        <w:t>herpes zoster vaccine acceptance (Table S1)</w:t>
      </w:r>
      <w:r w:rsidR="00440FB2">
        <w:rPr>
          <w:rFonts w:ascii="Aptos" w:hAnsi="Aptos"/>
          <w:lang w:val="en-US"/>
        </w:rPr>
        <w:t>.</w:t>
      </w:r>
    </w:p>
    <w:p w14:paraId="08EFE099" w14:textId="77777777" w:rsidR="00D92013" w:rsidRDefault="00D92013" w:rsidP="00397726">
      <w:pPr>
        <w:jc w:val="both"/>
        <w:rPr>
          <w:rFonts w:ascii="Aptos" w:hAnsi="Aptos"/>
          <w:lang w:val="en-US"/>
        </w:rPr>
      </w:pPr>
    </w:p>
    <w:tbl>
      <w:tblPr>
        <w:tblStyle w:val="TableauGrille2"/>
        <w:tblpPr w:leftFromText="141" w:rightFromText="141" w:vertAnchor="text" w:horzAnchor="margin" w:tblpY="192"/>
        <w:tblW w:w="538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</w:tblGrid>
      <w:tr w:rsidR="00B32339" w:rsidRPr="00E17565" w14:paraId="79404111" w14:textId="77777777" w:rsidTr="0010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4"/>
            <w:noWrap/>
          </w:tcPr>
          <w:p w14:paraId="712D7DCE" w14:textId="1E7964D1" w:rsidR="00B32339" w:rsidRPr="008A103C" w:rsidRDefault="00B32339" w:rsidP="00B32339">
            <w:pPr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Table S1.</w:t>
            </w:r>
            <w:r w:rsidR="00E34E2E">
              <w:rPr>
                <w:rFonts w:eastAsia="Calibri" w:cs="Calibri"/>
                <w:sz w:val="20"/>
                <w:szCs w:val="20"/>
                <w:lang w:val="en-US"/>
              </w:rPr>
              <w:t xml:space="preserve"> Age comparison according to </w:t>
            </w:r>
            <w:r w:rsidR="00670670">
              <w:rPr>
                <w:rFonts w:eastAsia="Calibri" w:cs="Calibri"/>
                <w:sz w:val="20"/>
                <w:szCs w:val="20"/>
                <w:lang w:val="en-US"/>
              </w:rPr>
              <w:t>herpes zoster vaccine acceptance</w:t>
            </w:r>
          </w:p>
        </w:tc>
      </w:tr>
      <w:tr w:rsidR="00033225" w:rsidRPr="008A103C" w14:paraId="7977BBF6" w14:textId="77777777" w:rsidTr="0057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5E28FC5" w14:textId="555FFCD1" w:rsidR="00D92013" w:rsidRPr="008A103C" w:rsidRDefault="00D82022" w:rsidP="00D92013">
            <w:pPr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134" w:type="dxa"/>
            <w:noWrap/>
          </w:tcPr>
          <w:p w14:paraId="5FB22A9E" w14:textId="77777777" w:rsidR="00D92013" w:rsidRPr="008A103C" w:rsidRDefault="00D92013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 w:rsidRPr="008A103C">
              <w:rPr>
                <w:rFonts w:eastAsia="Calibri" w:cs="Calibri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276" w:type="dxa"/>
            <w:noWrap/>
          </w:tcPr>
          <w:p w14:paraId="5119D620" w14:textId="77777777" w:rsidR="00D92013" w:rsidRPr="008A103C" w:rsidRDefault="00D92013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US"/>
              </w:rPr>
            </w:pPr>
            <w:r w:rsidRPr="008A103C">
              <w:rPr>
                <w:rFonts w:eastAsia="Calibri" w:cs="Calibri"/>
                <w:sz w:val="20"/>
                <w:szCs w:val="20"/>
                <w:lang w:val="en-US"/>
              </w:rPr>
              <w:t>Do not agree/do not know</w:t>
            </w:r>
          </w:p>
        </w:tc>
        <w:tc>
          <w:tcPr>
            <w:tcW w:w="1276" w:type="dxa"/>
            <w:noWrap/>
          </w:tcPr>
          <w:p w14:paraId="67386496" w14:textId="77777777" w:rsidR="00D92013" w:rsidRPr="008A103C" w:rsidRDefault="00D92013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 w:rsidRPr="008A103C">
              <w:rPr>
                <w:rFonts w:eastAsia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033225" w:rsidRPr="008A103C" w14:paraId="022D4192" w14:textId="77777777" w:rsidTr="005727E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742ACA4" w14:textId="77777777" w:rsidR="00033225" w:rsidRPr="00033225" w:rsidRDefault="00033225" w:rsidP="00D92013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</w:tcPr>
          <w:p w14:paraId="53E60690" w14:textId="5A20DE68" w:rsidR="00033225" w:rsidRPr="008A103C" w:rsidRDefault="00D93673" w:rsidP="00D92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n</w:t>
            </w:r>
            <w:r w:rsidR="006D5AAA">
              <w:rPr>
                <w:rFonts w:eastAsia="Calibri" w:cs="Calibri"/>
                <w:sz w:val="20"/>
                <w:szCs w:val="20"/>
                <w:lang w:val="en-US"/>
              </w:rPr>
              <w:t>=201</w:t>
            </w:r>
          </w:p>
        </w:tc>
        <w:tc>
          <w:tcPr>
            <w:tcW w:w="1276" w:type="dxa"/>
            <w:noWrap/>
          </w:tcPr>
          <w:p w14:paraId="3A96AD3C" w14:textId="605B0242" w:rsidR="006D5AAA" w:rsidRPr="008A103C" w:rsidRDefault="00D93673" w:rsidP="006D5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n=</w:t>
            </w:r>
            <w:r w:rsidR="006D5AAA">
              <w:rPr>
                <w:rFonts w:eastAsia="Calibri" w:cs="Calibri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6" w:type="dxa"/>
            <w:noWrap/>
          </w:tcPr>
          <w:p w14:paraId="4180B85B" w14:textId="77777777" w:rsidR="00033225" w:rsidRPr="008A103C" w:rsidRDefault="00033225" w:rsidP="00D92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</w:p>
        </w:tc>
      </w:tr>
      <w:tr w:rsidR="00033225" w:rsidRPr="008A103C" w14:paraId="49E8ED5F" w14:textId="77777777" w:rsidTr="0057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172B4AC" w14:textId="0FF0E61A" w:rsidR="00D92013" w:rsidRPr="00033225" w:rsidRDefault="00033225" w:rsidP="00D92013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33225"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  <w:t>&lt; 50 years</w:t>
            </w:r>
          </w:p>
        </w:tc>
        <w:tc>
          <w:tcPr>
            <w:tcW w:w="1134" w:type="dxa"/>
            <w:noWrap/>
          </w:tcPr>
          <w:p w14:paraId="2889D7F8" w14:textId="41F2B4E7" w:rsidR="00D92013" w:rsidRPr="008A103C" w:rsidRDefault="00EF1DDE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02</w:t>
            </w:r>
            <w:r w:rsidR="00CB1683">
              <w:rPr>
                <w:rFonts w:eastAsia="Calibri" w:cs="Calibri"/>
                <w:sz w:val="20"/>
                <w:szCs w:val="20"/>
                <w:lang w:val="en-US"/>
              </w:rPr>
              <w:t xml:space="preserve"> (</w:t>
            </w:r>
            <w:r w:rsidR="006D5AAA">
              <w:rPr>
                <w:rFonts w:eastAsia="Calibri" w:cs="Calibri"/>
                <w:sz w:val="20"/>
                <w:szCs w:val="20"/>
                <w:lang w:val="en-US"/>
              </w:rPr>
              <w:t>50.7)</w:t>
            </w:r>
          </w:p>
        </w:tc>
        <w:tc>
          <w:tcPr>
            <w:tcW w:w="1276" w:type="dxa"/>
            <w:noWrap/>
          </w:tcPr>
          <w:p w14:paraId="4B2F0263" w14:textId="67CD5AF7" w:rsidR="00D92013" w:rsidRPr="008A103C" w:rsidRDefault="00EF1DDE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58</w:t>
            </w:r>
            <w:r w:rsidR="006D5AAA">
              <w:rPr>
                <w:rFonts w:eastAsia="Calibri" w:cs="Calibri"/>
                <w:sz w:val="20"/>
                <w:szCs w:val="20"/>
                <w:lang w:val="en-US"/>
              </w:rPr>
              <w:t xml:space="preserve"> (</w:t>
            </w:r>
            <w:r w:rsidR="00E31458">
              <w:rPr>
                <w:rFonts w:eastAsia="Calibri" w:cs="Calibri"/>
                <w:sz w:val="20"/>
                <w:szCs w:val="20"/>
                <w:lang w:val="en-US"/>
              </w:rPr>
              <w:t>46.0)</w:t>
            </w:r>
          </w:p>
        </w:tc>
        <w:tc>
          <w:tcPr>
            <w:tcW w:w="1276" w:type="dxa"/>
            <w:noWrap/>
          </w:tcPr>
          <w:p w14:paraId="657B6545" w14:textId="77EA4431" w:rsidR="00D92013" w:rsidRPr="008A103C" w:rsidRDefault="00EF1DDE" w:rsidP="00D92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0.237</w:t>
            </w:r>
          </w:p>
        </w:tc>
      </w:tr>
      <w:tr w:rsidR="00033225" w:rsidRPr="008A103C" w14:paraId="08A9757A" w14:textId="77777777" w:rsidTr="005727E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7E71F2C" w14:textId="27B83ED3" w:rsidR="00033225" w:rsidRPr="00033225" w:rsidRDefault="00033225" w:rsidP="00033225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33225"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  <w:t>&lt; 60 years</w:t>
            </w:r>
          </w:p>
        </w:tc>
        <w:tc>
          <w:tcPr>
            <w:tcW w:w="1134" w:type="dxa"/>
            <w:noWrap/>
          </w:tcPr>
          <w:p w14:paraId="48A37D4D" w14:textId="1441D745" w:rsidR="00033225" w:rsidRPr="008A103C" w:rsidRDefault="005E2807" w:rsidP="0003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62</w:t>
            </w:r>
            <w:r w:rsidR="00D93673">
              <w:rPr>
                <w:rFonts w:eastAsia="Calibri" w:cs="Calibri"/>
                <w:sz w:val="20"/>
                <w:szCs w:val="20"/>
                <w:lang w:val="en-US"/>
              </w:rPr>
              <w:t xml:space="preserve"> (80.6)</w:t>
            </w:r>
          </w:p>
        </w:tc>
        <w:tc>
          <w:tcPr>
            <w:tcW w:w="1276" w:type="dxa"/>
            <w:noWrap/>
          </w:tcPr>
          <w:p w14:paraId="430AD428" w14:textId="668A99F5" w:rsidR="00033225" w:rsidRPr="008A103C" w:rsidRDefault="005727EF" w:rsidP="0003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94</w:t>
            </w:r>
            <w:r w:rsidR="00D93673">
              <w:rPr>
                <w:rFonts w:eastAsia="Calibri" w:cs="Calibri"/>
                <w:sz w:val="20"/>
                <w:szCs w:val="20"/>
                <w:lang w:val="en-US"/>
              </w:rPr>
              <w:t xml:space="preserve"> (74.6)</w:t>
            </w:r>
          </w:p>
        </w:tc>
        <w:tc>
          <w:tcPr>
            <w:tcW w:w="1276" w:type="dxa"/>
            <w:noWrap/>
          </w:tcPr>
          <w:p w14:paraId="1179CC90" w14:textId="02E8969B" w:rsidR="00033225" w:rsidRPr="008A103C" w:rsidRDefault="006E3DBD" w:rsidP="00033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0.127</w:t>
            </w:r>
          </w:p>
        </w:tc>
      </w:tr>
      <w:tr w:rsidR="00033225" w:rsidRPr="008A103C" w14:paraId="23075CEF" w14:textId="77777777" w:rsidTr="0057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80C6F88" w14:textId="46D39744" w:rsidR="00033225" w:rsidRPr="00033225" w:rsidRDefault="00033225" w:rsidP="00033225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33225">
              <w:rPr>
                <w:rFonts w:eastAsia="Calibri" w:cs="Calibri"/>
                <w:b w:val="0"/>
                <w:bCs w:val="0"/>
                <w:sz w:val="20"/>
                <w:szCs w:val="20"/>
                <w:lang w:val="en-US"/>
              </w:rPr>
              <w:t>&lt; 65 years</w:t>
            </w:r>
          </w:p>
        </w:tc>
        <w:tc>
          <w:tcPr>
            <w:tcW w:w="1134" w:type="dxa"/>
            <w:noWrap/>
          </w:tcPr>
          <w:p w14:paraId="401FA6AC" w14:textId="048F2B1A" w:rsidR="00033225" w:rsidRPr="008A103C" w:rsidRDefault="00753F70" w:rsidP="0003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85</w:t>
            </w:r>
            <w:r w:rsidR="004227F3">
              <w:rPr>
                <w:rFonts w:eastAsia="Calibri" w:cs="Calibri"/>
                <w:sz w:val="20"/>
                <w:szCs w:val="20"/>
                <w:lang w:val="en-US"/>
              </w:rPr>
              <w:t xml:space="preserve"> (92.0)</w:t>
            </w:r>
          </w:p>
        </w:tc>
        <w:tc>
          <w:tcPr>
            <w:tcW w:w="1276" w:type="dxa"/>
            <w:noWrap/>
          </w:tcPr>
          <w:p w14:paraId="1949EE67" w14:textId="5FBDB441" w:rsidR="00033225" w:rsidRPr="008A103C" w:rsidRDefault="00753F70" w:rsidP="0003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113</w:t>
            </w:r>
            <w:r w:rsidR="00452435">
              <w:rPr>
                <w:rFonts w:eastAsia="Calibri" w:cs="Calibri"/>
                <w:sz w:val="20"/>
                <w:szCs w:val="20"/>
                <w:lang w:val="en-US"/>
              </w:rPr>
              <w:t xml:space="preserve"> (89.7)</w:t>
            </w:r>
          </w:p>
        </w:tc>
        <w:tc>
          <w:tcPr>
            <w:tcW w:w="1276" w:type="dxa"/>
            <w:noWrap/>
          </w:tcPr>
          <w:p w14:paraId="444B97B2" w14:textId="1A19448E" w:rsidR="00033225" w:rsidRPr="00753F70" w:rsidRDefault="00753F70" w:rsidP="00033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US"/>
              </w:rPr>
              <w:t>0.295</w:t>
            </w:r>
          </w:p>
        </w:tc>
      </w:tr>
    </w:tbl>
    <w:p w14:paraId="7FA2D6D7" w14:textId="77777777" w:rsidR="00D92013" w:rsidRDefault="00D92013" w:rsidP="00397726">
      <w:pPr>
        <w:jc w:val="both"/>
        <w:rPr>
          <w:rFonts w:ascii="Aptos" w:hAnsi="Aptos"/>
          <w:lang w:val="en-US"/>
        </w:rPr>
      </w:pPr>
    </w:p>
    <w:p w14:paraId="0A1F960B" w14:textId="77777777" w:rsidR="00397726" w:rsidRDefault="00397726" w:rsidP="00397726">
      <w:pPr>
        <w:jc w:val="both"/>
        <w:rPr>
          <w:rFonts w:ascii="Aptos" w:hAnsi="Aptos"/>
          <w:lang w:val="en-US"/>
        </w:rPr>
      </w:pPr>
    </w:p>
    <w:p w14:paraId="4112D7BD" w14:textId="77777777" w:rsidR="00397726" w:rsidRPr="00F377D4" w:rsidRDefault="00397726" w:rsidP="00B41EB3">
      <w:pPr>
        <w:jc w:val="both"/>
        <w:rPr>
          <w:rFonts w:ascii="Aptos" w:hAnsi="Aptos"/>
          <w:lang w:val="en-US"/>
        </w:rPr>
      </w:pPr>
    </w:p>
    <w:sectPr w:rsidR="00397726" w:rsidRPr="00F377D4" w:rsidSect="00EA3588">
      <w:type w:val="continuous"/>
      <w:pgSz w:w="11906" w:h="16838"/>
      <w:pgMar w:top="1417" w:right="1417" w:bottom="1417" w:left="1417" w:header="708" w:footer="708" w:gutter="0"/>
      <w:cols w:sep="1"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44BC4" w14:textId="77777777" w:rsidR="00C448B5" w:rsidRDefault="00C448B5" w:rsidP="00E21B43">
      <w:pPr>
        <w:spacing w:after="0" w:line="240" w:lineRule="auto"/>
      </w:pPr>
      <w:r>
        <w:separator/>
      </w:r>
    </w:p>
  </w:endnote>
  <w:endnote w:type="continuationSeparator" w:id="0">
    <w:p w14:paraId="7CFE7422" w14:textId="77777777" w:rsidR="00C448B5" w:rsidRDefault="00C448B5" w:rsidP="00E21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9B6C3" w14:textId="03FA57C3" w:rsidR="00E21B43" w:rsidRDefault="00E21B4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3B060" w14:textId="77777777" w:rsidR="00C448B5" w:rsidRDefault="00C448B5" w:rsidP="00E21B43">
      <w:pPr>
        <w:spacing w:after="0" w:line="240" w:lineRule="auto"/>
      </w:pPr>
      <w:r>
        <w:separator/>
      </w:r>
    </w:p>
  </w:footnote>
  <w:footnote w:type="continuationSeparator" w:id="0">
    <w:p w14:paraId="63E03C1B" w14:textId="77777777" w:rsidR="00C448B5" w:rsidRDefault="00C448B5" w:rsidP="00E21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4118"/>
    <w:multiLevelType w:val="hybridMultilevel"/>
    <w:tmpl w:val="2AB85888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76D57"/>
    <w:multiLevelType w:val="hybridMultilevel"/>
    <w:tmpl w:val="EF621D32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B2D75F9"/>
    <w:multiLevelType w:val="hybridMultilevel"/>
    <w:tmpl w:val="4268245A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52797"/>
    <w:multiLevelType w:val="hybridMultilevel"/>
    <w:tmpl w:val="21B44810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83EE4"/>
    <w:multiLevelType w:val="hybridMultilevel"/>
    <w:tmpl w:val="F2460CE4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D5CE1"/>
    <w:multiLevelType w:val="hybridMultilevel"/>
    <w:tmpl w:val="4F909908"/>
    <w:lvl w:ilvl="0" w:tplc="162020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70CF0"/>
    <w:multiLevelType w:val="hybridMultilevel"/>
    <w:tmpl w:val="F8A2F24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65137"/>
    <w:multiLevelType w:val="hybridMultilevel"/>
    <w:tmpl w:val="CB6C694A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D9C30B1"/>
    <w:multiLevelType w:val="hybridMultilevel"/>
    <w:tmpl w:val="7922AC30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761F2"/>
    <w:multiLevelType w:val="hybridMultilevel"/>
    <w:tmpl w:val="A50E9D04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27936D2C"/>
    <w:multiLevelType w:val="hybridMultilevel"/>
    <w:tmpl w:val="20FCB2A6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11641"/>
    <w:multiLevelType w:val="hybridMultilevel"/>
    <w:tmpl w:val="EB20E23A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23DD3"/>
    <w:multiLevelType w:val="hybridMultilevel"/>
    <w:tmpl w:val="EE7E19AE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01B3A30"/>
    <w:multiLevelType w:val="hybridMultilevel"/>
    <w:tmpl w:val="4C468DE2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5F0B95"/>
    <w:multiLevelType w:val="hybridMultilevel"/>
    <w:tmpl w:val="20AE3E12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56551"/>
    <w:multiLevelType w:val="hybridMultilevel"/>
    <w:tmpl w:val="368E386E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932379"/>
    <w:multiLevelType w:val="hybridMultilevel"/>
    <w:tmpl w:val="3628F506"/>
    <w:lvl w:ilvl="0" w:tplc="080C0003">
      <w:start w:val="1"/>
      <w:numFmt w:val="bullet"/>
      <w:lvlText w:val="o"/>
      <w:lvlJc w:val="left"/>
      <w:pPr>
        <w:ind w:left="774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 w15:restartNumberingAfterBreak="0">
    <w:nsid w:val="548824D2"/>
    <w:multiLevelType w:val="hybridMultilevel"/>
    <w:tmpl w:val="A972EC64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59E9092D"/>
    <w:multiLevelType w:val="hybridMultilevel"/>
    <w:tmpl w:val="EAD0CB3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F756F0"/>
    <w:multiLevelType w:val="hybridMultilevel"/>
    <w:tmpl w:val="1E7CF960"/>
    <w:lvl w:ilvl="0" w:tplc="080C0003">
      <w:start w:val="1"/>
      <w:numFmt w:val="bullet"/>
      <w:lvlText w:val="o"/>
      <w:lvlJc w:val="left"/>
      <w:pPr>
        <w:ind w:left="-4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252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972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1692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2412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132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3852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4572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5292" w:hanging="360"/>
      </w:pPr>
      <w:rPr>
        <w:rFonts w:ascii="Wingdings" w:hAnsi="Wingdings" w:hint="default"/>
      </w:rPr>
    </w:lvl>
  </w:abstractNum>
  <w:abstractNum w:abstractNumId="20" w15:restartNumberingAfterBreak="0">
    <w:nsid w:val="654D07AD"/>
    <w:multiLevelType w:val="hybridMultilevel"/>
    <w:tmpl w:val="5FDCD206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2098C"/>
    <w:multiLevelType w:val="hybridMultilevel"/>
    <w:tmpl w:val="D72EB90C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70594F16"/>
    <w:multiLevelType w:val="hybridMultilevel"/>
    <w:tmpl w:val="9D8CA12E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788C569C"/>
    <w:multiLevelType w:val="hybridMultilevel"/>
    <w:tmpl w:val="B3182EEA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C853EBB"/>
    <w:multiLevelType w:val="hybridMultilevel"/>
    <w:tmpl w:val="E0968CA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402557">
    <w:abstractNumId w:val="0"/>
  </w:num>
  <w:num w:numId="2" w16cid:durableId="728966660">
    <w:abstractNumId w:val="6"/>
  </w:num>
  <w:num w:numId="3" w16cid:durableId="317534469">
    <w:abstractNumId w:val="10"/>
  </w:num>
  <w:num w:numId="4" w16cid:durableId="983583453">
    <w:abstractNumId w:val="16"/>
  </w:num>
  <w:num w:numId="5" w16cid:durableId="121309570">
    <w:abstractNumId w:val="14"/>
  </w:num>
  <w:num w:numId="6" w16cid:durableId="358089822">
    <w:abstractNumId w:val="11"/>
  </w:num>
  <w:num w:numId="7" w16cid:durableId="2031641204">
    <w:abstractNumId w:val="13"/>
  </w:num>
  <w:num w:numId="8" w16cid:durableId="1808011488">
    <w:abstractNumId w:val="2"/>
  </w:num>
  <w:num w:numId="9" w16cid:durableId="1776320360">
    <w:abstractNumId w:val="20"/>
  </w:num>
  <w:num w:numId="10" w16cid:durableId="168716895">
    <w:abstractNumId w:val="4"/>
  </w:num>
  <w:num w:numId="11" w16cid:durableId="1901011411">
    <w:abstractNumId w:val="1"/>
  </w:num>
  <w:num w:numId="12" w16cid:durableId="273681429">
    <w:abstractNumId w:val="21"/>
  </w:num>
  <w:num w:numId="13" w16cid:durableId="1495951324">
    <w:abstractNumId w:val="22"/>
  </w:num>
  <w:num w:numId="14" w16cid:durableId="1491020688">
    <w:abstractNumId w:val="17"/>
  </w:num>
  <w:num w:numId="15" w16cid:durableId="732509975">
    <w:abstractNumId w:val="9"/>
  </w:num>
  <w:num w:numId="16" w16cid:durableId="2093815590">
    <w:abstractNumId w:val="23"/>
  </w:num>
  <w:num w:numId="17" w16cid:durableId="1387147128">
    <w:abstractNumId w:val="7"/>
  </w:num>
  <w:num w:numId="18" w16cid:durableId="880702458">
    <w:abstractNumId w:val="19"/>
  </w:num>
  <w:num w:numId="19" w16cid:durableId="611211300">
    <w:abstractNumId w:val="3"/>
  </w:num>
  <w:num w:numId="20" w16cid:durableId="1268932060">
    <w:abstractNumId w:val="15"/>
  </w:num>
  <w:num w:numId="21" w16cid:durableId="1660693477">
    <w:abstractNumId w:val="12"/>
  </w:num>
  <w:num w:numId="22" w16cid:durableId="1837451509">
    <w:abstractNumId w:val="5"/>
  </w:num>
  <w:num w:numId="23" w16cid:durableId="2027363854">
    <w:abstractNumId w:val="8"/>
  </w:num>
  <w:num w:numId="24" w16cid:durableId="529994338">
    <w:abstractNumId w:val="24"/>
  </w:num>
  <w:num w:numId="25" w16cid:durableId="124946110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B2"/>
    <w:rsid w:val="00001185"/>
    <w:rsid w:val="00004E74"/>
    <w:rsid w:val="00033225"/>
    <w:rsid w:val="00045CD6"/>
    <w:rsid w:val="00093CE4"/>
    <w:rsid w:val="000A3BBD"/>
    <w:rsid w:val="000A727B"/>
    <w:rsid w:val="000B61E4"/>
    <w:rsid w:val="000C5C79"/>
    <w:rsid w:val="000E0EF6"/>
    <w:rsid w:val="00127374"/>
    <w:rsid w:val="00135903"/>
    <w:rsid w:val="0014546F"/>
    <w:rsid w:val="00150587"/>
    <w:rsid w:val="001854F1"/>
    <w:rsid w:val="00185D9A"/>
    <w:rsid w:val="001A4741"/>
    <w:rsid w:val="001A762B"/>
    <w:rsid w:val="001B3642"/>
    <w:rsid w:val="001C0CF8"/>
    <w:rsid w:val="001F549D"/>
    <w:rsid w:val="00236492"/>
    <w:rsid w:val="00236C44"/>
    <w:rsid w:val="002379A1"/>
    <w:rsid w:val="00244858"/>
    <w:rsid w:val="00256A34"/>
    <w:rsid w:val="00260672"/>
    <w:rsid w:val="002710D0"/>
    <w:rsid w:val="00280728"/>
    <w:rsid w:val="00295D34"/>
    <w:rsid w:val="002C4591"/>
    <w:rsid w:val="002E3145"/>
    <w:rsid w:val="002F50CD"/>
    <w:rsid w:val="003225EC"/>
    <w:rsid w:val="003244C6"/>
    <w:rsid w:val="00361637"/>
    <w:rsid w:val="00362B31"/>
    <w:rsid w:val="00373CA6"/>
    <w:rsid w:val="00382B2A"/>
    <w:rsid w:val="00384075"/>
    <w:rsid w:val="00397726"/>
    <w:rsid w:val="003B6826"/>
    <w:rsid w:val="003C53B5"/>
    <w:rsid w:val="003C5502"/>
    <w:rsid w:val="003C6041"/>
    <w:rsid w:val="004227F3"/>
    <w:rsid w:val="00430109"/>
    <w:rsid w:val="00435DA7"/>
    <w:rsid w:val="00440FB2"/>
    <w:rsid w:val="00451225"/>
    <w:rsid w:val="00452435"/>
    <w:rsid w:val="00461D3E"/>
    <w:rsid w:val="00481A23"/>
    <w:rsid w:val="004A6F13"/>
    <w:rsid w:val="004B0762"/>
    <w:rsid w:val="004C15CF"/>
    <w:rsid w:val="004C6CD2"/>
    <w:rsid w:val="004F4578"/>
    <w:rsid w:val="00530946"/>
    <w:rsid w:val="00534586"/>
    <w:rsid w:val="005371BE"/>
    <w:rsid w:val="0055101E"/>
    <w:rsid w:val="00557892"/>
    <w:rsid w:val="005727EF"/>
    <w:rsid w:val="00574B4F"/>
    <w:rsid w:val="005A0DD6"/>
    <w:rsid w:val="005A36A4"/>
    <w:rsid w:val="005B2239"/>
    <w:rsid w:val="005D070A"/>
    <w:rsid w:val="005E2807"/>
    <w:rsid w:val="005E448D"/>
    <w:rsid w:val="006275E3"/>
    <w:rsid w:val="0063354C"/>
    <w:rsid w:val="00634B5D"/>
    <w:rsid w:val="0063742B"/>
    <w:rsid w:val="00651F0D"/>
    <w:rsid w:val="006643BD"/>
    <w:rsid w:val="00670670"/>
    <w:rsid w:val="00676655"/>
    <w:rsid w:val="00681BF5"/>
    <w:rsid w:val="00691615"/>
    <w:rsid w:val="006929F4"/>
    <w:rsid w:val="006A11B2"/>
    <w:rsid w:val="006A11E8"/>
    <w:rsid w:val="006D5AAA"/>
    <w:rsid w:val="006D653F"/>
    <w:rsid w:val="006D6DC0"/>
    <w:rsid w:val="006E3DBD"/>
    <w:rsid w:val="00700513"/>
    <w:rsid w:val="00730C21"/>
    <w:rsid w:val="00743822"/>
    <w:rsid w:val="00744AB8"/>
    <w:rsid w:val="00744FD9"/>
    <w:rsid w:val="007471BF"/>
    <w:rsid w:val="00753F70"/>
    <w:rsid w:val="0075671A"/>
    <w:rsid w:val="00774F47"/>
    <w:rsid w:val="0077763C"/>
    <w:rsid w:val="00784B9D"/>
    <w:rsid w:val="007E354F"/>
    <w:rsid w:val="007E6D88"/>
    <w:rsid w:val="007F28C9"/>
    <w:rsid w:val="00840B18"/>
    <w:rsid w:val="00853E44"/>
    <w:rsid w:val="00863558"/>
    <w:rsid w:val="00867368"/>
    <w:rsid w:val="00876668"/>
    <w:rsid w:val="00882757"/>
    <w:rsid w:val="008A1A61"/>
    <w:rsid w:val="008B1A5A"/>
    <w:rsid w:val="008B361F"/>
    <w:rsid w:val="008B7681"/>
    <w:rsid w:val="008F46CD"/>
    <w:rsid w:val="008F6F0D"/>
    <w:rsid w:val="00914BB2"/>
    <w:rsid w:val="00917CEB"/>
    <w:rsid w:val="00931D66"/>
    <w:rsid w:val="00953BDB"/>
    <w:rsid w:val="00957FBE"/>
    <w:rsid w:val="00973898"/>
    <w:rsid w:val="009752F9"/>
    <w:rsid w:val="0097574D"/>
    <w:rsid w:val="0098279C"/>
    <w:rsid w:val="009A2ED2"/>
    <w:rsid w:val="009C3E4E"/>
    <w:rsid w:val="009D4F56"/>
    <w:rsid w:val="009F0C3A"/>
    <w:rsid w:val="00A014BD"/>
    <w:rsid w:val="00A04ABA"/>
    <w:rsid w:val="00A362B8"/>
    <w:rsid w:val="00A6440E"/>
    <w:rsid w:val="00A67691"/>
    <w:rsid w:val="00A762A0"/>
    <w:rsid w:val="00AD02A4"/>
    <w:rsid w:val="00AD6401"/>
    <w:rsid w:val="00AE0877"/>
    <w:rsid w:val="00AF3724"/>
    <w:rsid w:val="00B27194"/>
    <w:rsid w:val="00B32339"/>
    <w:rsid w:val="00B335DF"/>
    <w:rsid w:val="00B41EB3"/>
    <w:rsid w:val="00BA138A"/>
    <w:rsid w:val="00BA72EC"/>
    <w:rsid w:val="00BB160C"/>
    <w:rsid w:val="00BB3EE8"/>
    <w:rsid w:val="00BE305C"/>
    <w:rsid w:val="00C12ACE"/>
    <w:rsid w:val="00C448B5"/>
    <w:rsid w:val="00CA7A2D"/>
    <w:rsid w:val="00CB1683"/>
    <w:rsid w:val="00CB7F15"/>
    <w:rsid w:val="00CC350C"/>
    <w:rsid w:val="00CC4989"/>
    <w:rsid w:val="00CC513A"/>
    <w:rsid w:val="00CE05AD"/>
    <w:rsid w:val="00CF1EA3"/>
    <w:rsid w:val="00D3519A"/>
    <w:rsid w:val="00D5318B"/>
    <w:rsid w:val="00D56B49"/>
    <w:rsid w:val="00D61D27"/>
    <w:rsid w:val="00D7097A"/>
    <w:rsid w:val="00D75C5E"/>
    <w:rsid w:val="00D82022"/>
    <w:rsid w:val="00D87530"/>
    <w:rsid w:val="00D92013"/>
    <w:rsid w:val="00D93673"/>
    <w:rsid w:val="00DA2770"/>
    <w:rsid w:val="00DA7D2B"/>
    <w:rsid w:val="00DB0E3B"/>
    <w:rsid w:val="00DD645E"/>
    <w:rsid w:val="00E03F7D"/>
    <w:rsid w:val="00E070B6"/>
    <w:rsid w:val="00E17565"/>
    <w:rsid w:val="00E21B43"/>
    <w:rsid w:val="00E31458"/>
    <w:rsid w:val="00E34E2E"/>
    <w:rsid w:val="00E66D6E"/>
    <w:rsid w:val="00E73F81"/>
    <w:rsid w:val="00E74767"/>
    <w:rsid w:val="00E851D2"/>
    <w:rsid w:val="00EA3588"/>
    <w:rsid w:val="00EE5FFB"/>
    <w:rsid w:val="00EF1DDE"/>
    <w:rsid w:val="00F2517C"/>
    <w:rsid w:val="00F377D4"/>
    <w:rsid w:val="00F43333"/>
    <w:rsid w:val="00F4795D"/>
    <w:rsid w:val="00FD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3857B"/>
  <w15:chartTrackingRefBased/>
  <w15:docId w15:val="{307F19B7-27E5-4A0B-AE42-945047A4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24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44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3244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24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3244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324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0A727B"/>
    <w:pPr>
      <w:ind w:left="720"/>
      <w:contextualSpacing/>
    </w:pPr>
  </w:style>
  <w:style w:type="character" w:styleId="Titredulivre">
    <w:name w:val="Book Title"/>
    <w:basedOn w:val="Policepardfaut"/>
    <w:uiPriority w:val="33"/>
    <w:qFormat/>
    <w:rsid w:val="00691615"/>
    <w:rPr>
      <w:b/>
      <w:bCs/>
      <w:i/>
      <w:iCs/>
      <w:spacing w:val="5"/>
    </w:rPr>
  </w:style>
  <w:style w:type="paragraph" w:styleId="En-tte">
    <w:name w:val="header"/>
    <w:basedOn w:val="Normal"/>
    <w:link w:val="En-tteCar"/>
    <w:uiPriority w:val="99"/>
    <w:unhideWhenUsed/>
    <w:rsid w:val="00E21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1B43"/>
  </w:style>
  <w:style w:type="paragraph" w:styleId="Pieddepage">
    <w:name w:val="footer"/>
    <w:basedOn w:val="Normal"/>
    <w:link w:val="PieddepageCar"/>
    <w:uiPriority w:val="99"/>
    <w:unhideWhenUsed/>
    <w:rsid w:val="00E21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1B43"/>
  </w:style>
  <w:style w:type="paragraph" w:styleId="Lgende">
    <w:name w:val="caption"/>
    <w:basedOn w:val="Normal"/>
    <w:next w:val="Normal"/>
    <w:uiPriority w:val="35"/>
    <w:unhideWhenUsed/>
    <w:qFormat/>
    <w:rsid w:val="00EA35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Grille2">
    <w:name w:val="Grid Table 2"/>
    <w:basedOn w:val="TableauNormal"/>
    <w:uiPriority w:val="47"/>
    <w:rsid w:val="009F0C3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C9B62-6A4F-464E-A928-1C93BD92A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tet</dc:creator>
  <cp:keywords/>
  <dc:description/>
  <cp:lastModifiedBy>MOTET Christian</cp:lastModifiedBy>
  <cp:revision>127</cp:revision>
  <cp:lastPrinted>2021-10-31T15:35:00Z</cp:lastPrinted>
  <dcterms:created xsi:type="dcterms:W3CDTF">2021-07-09T11:14:00Z</dcterms:created>
  <dcterms:modified xsi:type="dcterms:W3CDTF">2025-06-08T16:00:00Z</dcterms:modified>
</cp:coreProperties>
</file>